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5AF4D" w14:textId="77777777" w:rsidR="004D1DB6" w:rsidRPr="004D1DB6" w:rsidRDefault="004D1DB6" w:rsidP="004D1DB6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lang w:val="en-US"/>
          <w14:ligatures w14:val="none"/>
        </w:rPr>
      </w:pPr>
      <w:r w:rsidRPr="004D1DB6">
        <w:rPr>
          <w:rFonts w:ascii="Times New Roman" w:eastAsia="Arial Unicode MS" w:hAnsi="Times New Roman" w:cs="Arial Unicode MS"/>
          <w:b/>
          <w:bCs/>
          <w:color w:val="000000"/>
          <w:kern w:val="0"/>
          <w:u w:color="000000"/>
          <w:bdr w:val="nil"/>
          <w:lang w:val="en-US"/>
          <w14:ligatures w14:val="none"/>
        </w:rPr>
        <w:t>Appendix – Table X. Risk of bias assessment of non-randomized studies.</w:t>
      </w:r>
      <w:r w:rsidRPr="004D1DB6">
        <w:rPr>
          <w:rFonts w:ascii="Times New Roman" w:eastAsia="Arial Unicode MS" w:hAnsi="Times New Roman" w:cs="Arial Unicode MS"/>
          <w:color w:val="000000"/>
          <w:kern w:val="0"/>
          <w:u w:color="000000"/>
          <w:bdr w:val="nil"/>
          <w:lang w:val="en-US"/>
          <w14:ligatures w14:val="none"/>
        </w:rPr>
        <w:t xml:space="preserve"> For included non-randomized studies, risk of bias was assessed using the Newcastle-Ottawa Scale [ref].</w:t>
      </w:r>
      <w:r w:rsidRPr="004D1DB6">
        <w:rPr>
          <w:rFonts w:ascii="Times New Roman" w:eastAsia="Arial Unicode MS" w:hAnsi="Times New Roman" w:cs="Arial Unicode MS"/>
          <w:color w:val="000000"/>
          <w:kern w:val="0"/>
          <w:u w:color="000000"/>
          <w:bdr w:val="nil"/>
          <w:vertAlign w:val="superscript"/>
          <w:lang w:val="en-US"/>
          <w14:ligatures w14:val="none"/>
        </w:rPr>
        <w:t xml:space="preserve"> </w:t>
      </w:r>
      <w:r w:rsidRPr="004D1DB6">
        <w:rPr>
          <w:rFonts w:ascii="Times New Roman" w:eastAsia="Arial Unicode MS" w:hAnsi="Times New Roman" w:cs="Arial Unicode MS"/>
          <w:color w:val="000000"/>
          <w:kern w:val="0"/>
          <w:u w:color="000000"/>
          <w:bdr w:val="nil"/>
          <w:lang w:val="en-US"/>
          <w14:ligatures w14:val="none"/>
        </w:rPr>
        <w:t xml:space="preserve">For each item of the scale, the studies were judged by the authors to be at low, </w:t>
      </w:r>
      <w:proofErr w:type="gramStart"/>
      <w:r w:rsidRPr="004D1DB6">
        <w:rPr>
          <w:rFonts w:ascii="Times New Roman" w:eastAsia="Arial Unicode MS" w:hAnsi="Times New Roman" w:cs="Arial Unicode MS"/>
          <w:color w:val="000000"/>
          <w:kern w:val="0"/>
          <w:u w:color="000000"/>
          <w:bdr w:val="nil"/>
          <w:lang w:val="en-US"/>
          <w14:ligatures w14:val="none"/>
        </w:rPr>
        <w:t>unclear</w:t>
      </w:r>
      <w:proofErr w:type="gramEnd"/>
      <w:r w:rsidRPr="004D1DB6">
        <w:rPr>
          <w:rFonts w:ascii="Times New Roman" w:eastAsia="Arial Unicode MS" w:hAnsi="Times New Roman" w:cs="Arial Unicode MS"/>
          <w:color w:val="000000"/>
          <w:kern w:val="0"/>
          <w:u w:color="000000"/>
          <w:bdr w:val="nil"/>
          <w:lang w:val="en-US"/>
          <w14:ligatures w14:val="none"/>
        </w:rPr>
        <w:t xml:space="preserve"> or high risk of bias. The star foreseen by the Newcastle-Ottawa Scale scoring methodology (</w:t>
      </w:r>
      <w:r w:rsidRPr="004D1DB6">
        <w:rPr>
          <w:rFonts w:ascii="Cambria Math" w:eastAsia="Cambria Math" w:hAnsi="Cambria Math" w:cs="Cambria Math"/>
          <w:color w:val="000000"/>
          <w:kern w:val="0"/>
          <w:u w:color="000000"/>
          <w:bdr w:val="nil"/>
          <w:lang w:val="en-US"/>
          <w14:ligatures w14:val="none"/>
        </w:rPr>
        <w:t>⋆</w:t>
      </w:r>
      <w:r w:rsidRPr="004D1DB6">
        <w:rPr>
          <w:rFonts w:ascii="Times New Roman" w:eastAsia="Arial Unicode MS" w:hAnsi="Times New Roman" w:cs="Arial Unicode MS"/>
          <w:color w:val="000000"/>
          <w:kern w:val="0"/>
          <w:u w:color="000000"/>
          <w:bdr w:val="nil"/>
          <w:lang w:val="en-US"/>
          <w14:ligatures w14:val="none"/>
        </w:rPr>
        <w:t xml:space="preserve">) was assigned only to low risk of bias items. Since only single-arm trials were retrieved and included in the review, three items of the NOS-Cohort studies (Selection of the non-exposed cohort, Comparability of cohorts </w:t>
      </w:r>
      <w:proofErr w:type="gramStart"/>
      <w:r w:rsidRPr="004D1DB6">
        <w:rPr>
          <w:rFonts w:ascii="Times New Roman" w:eastAsia="Arial Unicode MS" w:hAnsi="Times New Roman" w:cs="Arial Unicode MS"/>
          <w:color w:val="000000"/>
          <w:kern w:val="0"/>
          <w:u w:color="000000"/>
          <w:bdr w:val="nil"/>
          <w:lang w:val="en-US"/>
          <w14:ligatures w14:val="none"/>
        </w:rPr>
        <w:t>on the basis of</w:t>
      </w:r>
      <w:proofErr w:type="gramEnd"/>
      <w:r w:rsidRPr="004D1DB6">
        <w:rPr>
          <w:rFonts w:ascii="Times New Roman" w:eastAsia="Arial Unicode MS" w:hAnsi="Times New Roman" w:cs="Arial Unicode MS"/>
          <w:color w:val="000000"/>
          <w:kern w:val="0"/>
          <w:u w:color="000000"/>
          <w:bdr w:val="nil"/>
          <w:lang w:val="en-US"/>
          <w14:ligatures w14:val="none"/>
        </w:rPr>
        <w:t xml:space="preserve"> the design or analysis) were deemed “Not Applicable” and excluded by the assessment.</w:t>
      </w:r>
    </w:p>
    <w:p w14:paraId="4783002D" w14:textId="77777777" w:rsidR="004D1DB6" w:rsidRPr="004D1DB6" w:rsidRDefault="004D1DB6" w:rsidP="004D1DB6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Times New Roman" w:hAnsi="Times New Roman" w:cs="Times New Roman"/>
          <w:b/>
          <w:bCs/>
          <w:color w:val="0066CC"/>
          <w:kern w:val="0"/>
          <w:u w:color="0066CC"/>
          <w:bdr w:val="nil"/>
          <w:lang w:val="en-US"/>
          <w14:ligatures w14:val="none"/>
        </w:rPr>
      </w:pPr>
    </w:p>
    <w:p w14:paraId="07AAAB13" w14:textId="77777777" w:rsidR="004D1DB6" w:rsidRPr="004D1DB6" w:rsidRDefault="004D1DB6" w:rsidP="004D1DB6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u w:color="000000"/>
          <w:bdr w:val="nil"/>
          <w:lang w:val="en-US"/>
          <w14:ligatures w14:val="none"/>
        </w:rPr>
      </w:pPr>
      <w:r w:rsidRPr="004D1DB6">
        <w:rPr>
          <w:rFonts w:ascii="Times New Roman" w:eastAsia="Arial Unicode MS" w:hAnsi="Times New Roman" w:cs="Arial Unicode MS"/>
          <w:b/>
          <w:bCs/>
          <w:color w:val="000000"/>
          <w:kern w:val="0"/>
          <w:u w:color="000000"/>
          <w:bdr w:val="nil"/>
          <w:lang w:val="en-US"/>
          <w14:ligatures w14:val="none"/>
        </w:rPr>
        <w:t>Bland, 2021</w:t>
      </w:r>
    </w:p>
    <w:p w14:paraId="39719A85" w14:textId="77777777" w:rsidR="004D1DB6" w:rsidRPr="004D1DB6" w:rsidRDefault="004D1DB6" w:rsidP="004D1DB6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 w:line="240" w:lineRule="auto"/>
        <w:jc w:val="both"/>
        <w:outlineLvl w:val="3"/>
        <w:rPr>
          <w:rFonts w:ascii="Times New Roman" w:eastAsia="Arial Unicode MS" w:hAnsi="Times New Roman" w:cs="Arial Unicode MS"/>
          <w:b/>
          <w:bCs/>
          <w:color w:val="000000"/>
          <w:kern w:val="0"/>
          <w:u w:color="000000"/>
          <w:bdr w:val="nil"/>
          <w:lang w:val="en-US"/>
          <w14:ligatures w14:val="none"/>
        </w:rPr>
      </w:pPr>
      <w:r w:rsidRPr="004D1DB6">
        <w:rPr>
          <w:rFonts w:ascii="Times New Roman" w:eastAsia="Arial Unicode MS" w:hAnsi="Times New Roman" w:cs="Arial Unicode MS"/>
          <w:b/>
          <w:bCs/>
          <w:color w:val="000000"/>
          <w:kern w:val="0"/>
          <w:u w:color="000000"/>
          <w:bdr w:val="nil"/>
          <w:lang w:val="en-US"/>
          <w14:ligatures w14:val="none"/>
        </w:rPr>
        <w:t>Risk of bias table</w:t>
      </w:r>
    </w:p>
    <w:tbl>
      <w:tblPr>
        <w:tblW w:w="994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716"/>
        <w:gridCol w:w="1365"/>
        <w:gridCol w:w="5859"/>
      </w:tblGrid>
      <w:tr w:rsidR="004D1DB6" w:rsidRPr="004D1DB6" w14:paraId="2357F5DE" w14:textId="77777777" w:rsidTr="00B8397D">
        <w:trPr>
          <w:trHeight w:val="481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1B702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b/>
                <w:bCs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Bia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6A7A3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b/>
                <w:bCs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Authors' judgement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9DEE0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b/>
                <w:bCs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Support for judgement</w:t>
            </w:r>
          </w:p>
        </w:tc>
      </w:tr>
      <w:tr w:rsidR="004D1DB6" w:rsidRPr="00DC1539" w14:paraId="61347761" w14:textId="77777777" w:rsidTr="00B8397D">
        <w:trPr>
          <w:trHeight w:val="48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00BDC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Representativeness of exposed cohort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3B1F7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Low risk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F2FAA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 xml:space="preserve">A total of 462 pts </w:t>
            </w:r>
            <w:proofErr w:type="gramStart"/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were</w:t>
            </w:r>
            <w:proofErr w:type="gramEnd"/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 xml:space="preserve"> screened and triaged to attend the service, of which 316 were able to attend at least once. </w:t>
            </w:r>
          </w:p>
        </w:tc>
      </w:tr>
      <w:tr w:rsidR="004D1DB6" w:rsidRPr="004D1DB6" w14:paraId="55C01343" w14:textId="77777777" w:rsidTr="00B8397D">
        <w:trPr>
          <w:trHeight w:val="48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4B049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Selection of non-exposed cohort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BB782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N.A.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BF202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</w:p>
        </w:tc>
      </w:tr>
      <w:tr w:rsidR="004D1DB6" w:rsidRPr="004D1DB6" w14:paraId="25C9036D" w14:textId="77777777" w:rsidTr="00B8397D">
        <w:trPr>
          <w:trHeight w:val="1201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FD7B1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Ascertainment of exposure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27FC9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Low risk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D1DBB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The multidisciplinary visits are well described, both the first and the follow-</w:t>
            </w:r>
            <w:proofErr w:type="gramStart"/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up  visits</w:t>
            </w:r>
            <w:proofErr w:type="gramEnd"/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. Retrospective observational review</w:t>
            </w:r>
          </w:p>
          <w:p w14:paraId="4A0A755C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 xml:space="preserve">using routine data collected from patients </w:t>
            </w:r>
            <w:proofErr w:type="gramStart"/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attending</w:t>
            </w:r>
            <w:proofErr w:type="gramEnd"/>
          </w:p>
          <w:p w14:paraId="0E452FF4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the Barwon Health Cachexia and Nutritional Support</w:t>
            </w:r>
          </w:p>
          <w:p w14:paraId="0F4D5BD7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Service in Geelong, Victoria, Australia</w:t>
            </w:r>
          </w:p>
        </w:tc>
      </w:tr>
      <w:tr w:rsidR="004D1DB6" w:rsidRPr="00DC1539" w14:paraId="75DA33E7" w14:textId="77777777" w:rsidTr="00B8397D">
        <w:trPr>
          <w:trHeight w:val="72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5288B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Demonstration that outcome of interest was not present at start of study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11BF7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Low risk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A8070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 xml:space="preserve">Self-reported quality of life outcomes </w:t>
            </w:r>
            <w:proofErr w:type="gramStart"/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were</w:t>
            </w:r>
            <w:proofErr w:type="gramEnd"/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 xml:space="preserve"> collected, and they were different from the beginning to the end of the study.</w:t>
            </w:r>
          </w:p>
          <w:p w14:paraId="797E1AE1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 xml:space="preserve">Sit to stand test and Hand grip strand were also performed. </w:t>
            </w:r>
          </w:p>
        </w:tc>
      </w:tr>
      <w:tr w:rsidR="004D1DB6" w:rsidRPr="004D1DB6" w14:paraId="4CC6D16B" w14:textId="77777777" w:rsidTr="00B8397D">
        <w:trPr>
          <w:trHeight w:val="72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62306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Specify how comparability is assessed - main confounder: T-stage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A6BA1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N.A.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FE026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</w:p>
        </w:tc>
      </w:tr>
      <w:tr w:rsidR="004D1DB6" w:rsidRPr="004D1DB6" w14:paraId="06C3B743" w14:textId="77777777" w:rsidTr="00B8397D">
        <w:trPr>
          <w:trHeight w:val="72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CD7E2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Specify how comparability is assessed - other confounders: site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29CB1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N.A.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216DC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</w:p>
        </w:tc>
      </w:tr>
      <w:tr w:rsidR="004D1DB6" w:rsidRPr="00DC1539" w14:paraId="1935483D" w14:textId="77777777" w:rsidTr="00B8397D">
        <w:trPr>
          <w:trHeight w:val="24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A47CE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Assessment of outcome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161BC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High risk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F301B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 xml:space="preserve">EORTCQOL and FACT outcomes were self-reported. </w:t>
            </w:r>
          </w:p>
        </w:tc>
      </w:tr>
      <w:tr w:rsidR="004D1DB6" w:rsidRPr="004D1DB6" w14:paraId="1F9E6E2C" w14:textId="77777777" w:rsidTr="00B8397D">
        <w:trPr>
          <w:trHeight w:val="48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10A21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Adequacy of follow-up length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E4FC9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Low risk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7838D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3 months follow-up</w:t>
            </w:r>
          </w:p>
        </w:tc>
      </w:tr>
      <w:tr w:rsidR="004D1DB6" w:rsidRPr="004D1DB6" w14:paraId="209B0403" w14:textId="77777777" w:rsidTr="00B8397D">
        <w:trPr>
          <w:trHeight w:val="48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55F6F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Adequacy of follow-up rate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AE9CF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High Risk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884C9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51% attended all 3 planned visits</w:t>
            </w:r>
          </w:p>
        </w:tc>
      </w:tr>
    </w:tbl>
    <w:p w14:paraId="75F5BDA1" w14:textId="77777777" w:rsidR="004D1DB6" w:rsidRPr="004D1DB6" w:rsidRDefault="004D1DB6" w:rsidP="004D1DB6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 w:line="240" w:lineRule="auto"/>
        <w:jc w:val="both"/>
        <w:outlineLvl w:val="3"/>
        <w:rPr>
          <w:rFonts w:ascii="Times New Roman" w:eastAsia="Arial Unicode MS" w:hAnsi="Times New Roman" w:cs="Arial Unicode MS"/>
          <w:b/>
          <w:bCs/>
          <w:color w:val="000000"/>
          <w:kern w:val="0"/>
          <w:u w:color="000000"/>
          <w:bdr w:val="nil"/>
          <w:lang w:val="en-US"/>
          <w14:ligatures w14:val="none"/>
        </w:rPr>
      </w:pPr>
    </w:p>
    <w:p w14:paraId="6F78C1D2" w14:textId="77777777" w:rsidR="004D1DB6" w:rsidRPr="004D1DB6" w:rsidRDefault="004D1DB6" w:rsidP="004D1DB6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uppressAutoHyphens/>
        <w:spacing w:before="200"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66CC"/>
          <w:kern w:val="0"/>
          <w:u w:color="0066CC"/>
          <w:bdr w:val="nil"/>
          <w:lang w:val="en-US"/>
          <w14:ligatures w14:val="none"/>
        </w:rPr>
      </w:pPr>
    </w:p>
    <w:p w14:paraId="06B08AB5" w14:textId="77777777" w:rsidR="004D1DB6" w:rsidRPr="004D1DB6" w:rsidRDefault="004D1DB6" w:rsidP="004D1DB6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eastAsia="Arial Unicode MS" w:hAnsi="Calibri" w:cs="Arial Unicode MS"/>
          <w:color w:val="000000"/>
          <w:kern w:val="0"/>
          <w:u w:color="000000"/>
          <w:bdr w:val="nil"/>
          <w:lang w:val="en-US"/>
          <w14:ligatures w14:val="none"/>
        </w:rPr>
      </w:pPr>
      <w:r w:rsidRPr="004D1DB6">
        <w:rPr>
          <w:rFonts w:ascii="Arial Unicode MS" w:eastAsia="Arial Unicode MS" w:hAnsi="Arial Unicode MS" w:cs="Arial Unicode MS"/>
          <w:color w:val="000000"/>
          <w:kern w:val="0"/>
          <w:sz w:val="20"/>
          <w:szCs w:val="20"/>
          <w:u w:color="000000"/>
          <w:bdr w:val="nil"/>
          <w:lang w:val="en-US"/>
          <w14:ligatures w14:val="none"/>
        </w:rPr>
        <w:br w:type="page"/>
      </w:r>
    </w:p>
    <w:p w14:paraId="3DC5E725" w14:textId="77777777" w:rsidR="004D1DB6" w:rsidRPr="004D1DB6" w:rsidRDefault="004D1DB6" w:rsidP="004D1DB6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u w:color="000000"/>
          <w:bdr w:val="nil"/>
          <w:lang w:val="en-US"/>
          <w14:ligatures w14:val="none"/>
        </w:rPr>
      </w:pPr>
      <w:r w:rsidRPr="004D1DB6">
        <w:rPr>
          <w:rFonts w:ascii="Times New Roman" w:eastAsia="Arial Unicode MS" w:hAnsi="Times New Roman" w:cs="Arial Unicode MS"/>
          <w:b/>
          <w:bCs/>
          <w:color w:val="000000"/>
          <w:kern w:val="0"/>
          <w:u w:color="000000"/>
          <w:bdr w:val="nil"/>
          <w:lang w:val="en-US"/>
          <w14:ligatures w14:val="none"/>
        </w:rPr>
        <w:lastRenderedPageBreak/>
        <w:t>Grundmann, 2015</w:t>
      </w:r>
    </w:p>
    <w:p w14:paraId="6C41426B" w14:textId="77777777" w:rsidR="004D1DB6" w:rsidRPr="004D1DB6" w:rsidRDefault="004D1DB6" w:rsidP="004D1DB6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 w:line="240" w:lineRule="auto"/>
        <w:jc w:val="both"/>
        <w:outlineLvl w:val="3"/>
        <w:rPr>
          <w:rFonts w:ascii="Times New Roman" w:eastAsia="Arial Unicode MS" w:hAnsi="Times New Roman" w:cs="Arial Unicode MS"/>
          <w:b/>
          <w:bCs/>
          <w:color w:val="000000"/>
          <w:kern w:val="0"/>
          <w:u w:color="000000"/>
          <w:bdr w:val="nil"/>
          <w:lang w:val="en-US"/>
          <w14:ligatures w14:val="none"/>
        </w:rPr>
      </w:pPr>
      <w:r w:rsidRPr="004D1DB6">
        <w:rPr>
          <w:rFonts w:ascii="Times New Roman" w:eastAsia="Arial Unicode MS" w:hAnsi="Times New Roman" w:cs="Arial Unicode MS"/>
          <w:b/>
          <w:bCs/>
          <w:color w:val="000000"/>
          <w:kern w:val="0"/>
          <w:u w:color="000000"/>
          <w:bdr w:val="nil"/>
          <w:lang w:val="en-US"/>
          <w14:ligatures w14:val="none"/>
        </w:rPr>
        <w:t>Risk of bias table</w:t>
      </w:r>
    </w:p>
    <w:tbl>
      <w:tblPr>
        <w:tblW w:w="994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831"/>
        <w:gridCol w:w="1250"/>
        <w:gridCol w:w="5859"/>
      </w:tblGrid>
      <w:tr w:rsidR="004D1DB6" w:rsidRPr="004D1DB6" w14:paraId="59FE981B" w14:textId="77777777" w:rsidTr="00B8397D">
        <w:trPr>
          <w:trHeight w:val="481"/>
        </w:trPr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DE3C1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b/>
                <w:bCs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Bia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737B5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b/>
                <w:bCs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Authors' judgement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0F75E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b/>
                <w:bCs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Support for judgement</w:t>
            </w:r>
          </w:p>
        </w:tc>
      </w:tr>
      <w:tr w:rsidR="004D1DB6" w:rsidRPr="004D1DB6" w14:paraId="1FD5B144" w14:textId="77777777" w:rsidTr="00B8397D">
        <w:trPr>
          <w:trHeight w:val="961"/>
        </w:trPr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E1E2D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Representativeness of exposed cohort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85A11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High risk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44772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 xml:space="preserve">Limited number of recruited patients, all with colorectal and/or gastrointestinal cancers undergoing chemotherapy and recruited by the cancer care coordinator and the attending oncologist. Not explained whether the recruitment was consecutive.  </w:t>
            </w:r>
          </w:p>
        </w:tc>
      </w:tr>
      <w:tr w:rsidR="004D1DB6" w:rsidRPr="004D1DB6" w14:paraId="00FC907D" w14:textId="77777777" w:rsidTr="00B8397D">
        <w:trPr>
          <w:trHeight w:val="488"/>
        </w:trPr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E30CD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Selection of non-exposed cohort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32408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N.A.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A0E89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Single-group design</w:t>
            </w:r>
          </w:p>
        </w:tc>
      </w:tr>
      <w:tr w:rsidR="004D1DB6" w:rsidRPr="004D1DB6" w14:paraId="01B003DB" w14:textId="77777777" w:rsidTr="00B8397D">
        <w:trPr>
          <w:trHeight w:val="721"/>
        </w:trPr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FC27B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Ascertainment of exposure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4D5EE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Low risk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FEA65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 xml:space="preserve">Prospective study. Acupuncture treatments were administered by a qualified acupuncturist at his private practice. Intervention well described in the methods. </w:t>
            </w:r>
          </w:p>
        </w:tc>
      </w:tr>
      <w:tr w:rsidR="004D1DB6" w:rsidRPr="00DC1539" w14:paraId="7F7A0739" w14:textId="77777777" w:rsidTr="00B8397D">
        <w:trPr>
          <w:trHeight w:val="961"/>
        </w:trPr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08FE5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Demonstration that outcome of interest was not present at start of study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D2BE5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Low risk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9C9A7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All patients were evaluated before the start of the acupuncture intervention to establish a baseline. Main outcome: The BIA measurements for each time point were standardized to baseline measures and calculated as percentage change.</w:t>
            </w:r>
          </w:p>
        </w:tc>
      </w:tr>
      <w:tr w:rsidR="004D1DB6" w:rsidRPr="004D1DB6" w14:paraId="77BD49F8" w14:textId="77777777" w:rsidTr="00B8397D">
        <w:trPr>
          <w:trHeight w:val="728"/>
        </w:trPr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7403C8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Specify how comparability is assessed - main confounder:  N.A.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1BCB1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N.A.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08C26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Single-group design</w:t>
            </w:r>
          </w:p>
        </w:tc>
      </w:tr>
      <w:tr w:rsidR="004D1DB6" w:rsidRPr="004D1DB6" w14:paraId="7188FD10" w14:textId="77777777" w:rsidTr="00B8397D">
        <w:trPr>
          <w:trHeight w:val="728"/>
        </w:trPr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BA9D4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Specify how comparability is assessed - other confounders: N.A.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EF1E0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N.A.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1D945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Single-group design</w:t>
            </w:r>
          </w:p>
        </w:tc>
      </w:tr>
      <w:tr w:rsidR="004D1DB6" w:rsidRPr="00DC1539" w14:paraId="556F3390" w14:textId="77777777" w:rsidTr="00B8397D">
        <w:trPr>
          <w:trHeight w:val="1201"/>
        </w:trPr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13637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Assessment of outcome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9A8EF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Low risk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2A134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BIA was measured every other visit (total of 4–5 times) at the acupuncture physician’s office. All derived measurements were based on equations for healthy volunteer populations, which is a limiting factor for accurate determination of BIA measurements but has been commonly employed.</w:t>
            </w:r>
          </w:p>
        </w:tc>
      </w:tr>
      <w:tr w:rsidR="004D1DB6" w:rsidRPr="00DC1539" w14:paraId="5D094F2F" w14:textId="77777777" w:rsidTr="00B8397D">
        <w:trPr>
          <w:trHeight w:val="490"/>
        </w:trPr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9F5D4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Adequacy of follow-up length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889AD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Unclear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68C82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Cambria" w:eastAsia="Arial Unicode MS" w:hAnsi="Cambria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Unclear the distance between time points of BIA measurements for each patient.</w:t>
            </w:r>
          </w:p>
        </w:tc>
      </w:tr>
      <w:tr w:rsidR="004D1DB6" w:rsidRPr="00DC1539" w14:paraId="7611B71D" w14:textId="77777777" w:rsidTr="00B8397D">
        <w:trPr>
          <w:trHeight w:val="488"/>
        </w:trPr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FB6EF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Adequacy of follow-up rate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9C823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Low risk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FD456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Cambria" w:eastAsia="Arial Unicode MS" w:hAnsi="Cambria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No subject withdrew from the study.</w:t>
            </w:r>
          </w:p>
        </w:tc>
      </w:tr>
    </w:tbl>
    <w:p w14:paraId="20AAC581" w14:textId="77777777" w:rsidR="004D1DB6" w:rsidRPr="004D1DB6" w:rsidRDefault="004D1DB6" w:rsidP="004D1DB6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 w:line="240" w:lineRule="auto"/>
        <w:jc w:val="both"/>
        <w:outlineLvl w:val="3"/>
        <w:rPr>
          <w:rFonts w:ascii="Times New Roman" w:eastAsia="Arial Unicode MS" w:hAnsi="Times New Roman" w:cs="Arial Unicode MS"/>
          <w:b/>
          <w:bCs/>
          <w:color w:val="000000"/>
          <w:kern w:val="0"/>
          <w:u w:color="000000"/>
          <w:bdr w:val="nil"/>
          <w:lang w:val="en-US"/>
          <w14:ligatures w14:val="none"/>
        </w:rPr>
      </w:pPr>
    </w:p>
    <w:p w14:paraId="5267A3FA" w14:textId="77777777" w:rsidR="004D1DB6" w:rsidRPr="004D1DB6" w:rsidRDefault="004D1DB6" w:rsidP="004D1DB6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uppressAutoHyphens/>
        <w:spacing w:before="200"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66CC"/>
          <w:kern w:val="0"/>
          <w:u w:color="0066CC"/>
          <w:bdr w:val="nil"/>
          <w:lang w:val="en-US"/>
          <w14:ligatures w14:val="none"/>
        </w:rPr>
      </w:pPr>
    </w:p>
    <w:p w14:paraId="6D0A9DE9" w14:textId="77777777" w:rsidR="004D1DB6" w:rsidRPr="004D1DB6" w:rsidRDefault="004D1DB6" w:rsidP="004D1DB6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eastAsia="Arial Unicode MS" w:hAnsi="Calibri" w:cs="Arial Unicode MS"/>
          <w:color w:val="000000"/>
          <w:kern w:val="0"/>
          <w:u w:color="000000"/>
          <w:bdr w:val="nil"/>
          <w:lang w:val="en-US"/>
          <w14:ligatures w14:val="none"/>
        </w:rPr>
      </w:pPr>
      <w:r w:rsidRPr="004D1DB6">
        <w:rPr>
          <w:rFonts w:ascii="Arial Unicode MS" w:eastAsia="Arial Unicode MS" w:hAnsi="Arial Unicode MS" w:cs="Arial Unicode MS"/>
          <w:color w:val="000000"/>
          <w:kern w:val="0"/>
          <w:sz w:val="20"/>
          <w:szCs w:val="20"/>
          <w:u w:color="000000"/>
          <w:bdr w:val="nil"/>
          <w:lang w:val="en-US"/>
          <w14:ligatures w14:val="none"/>
        </w:rPr>
        <w:br w:type="page"/>
      </w:r>
    </w:p>
    <w:p w14:paraId="4B58E9A8" w14:textId="77777777" w:rsidR="004D1DB6" w:rsidRPr="004D1DB6" w:rsidRDefault="004D1DB6" w:rsidP="004D1DB6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u w:color="000000"/>
          <w:bdr w:val="nil"/>
          <w:lang w:val="en-US"/>
          <w14:ligatures w14:val="none"/>
        </w:rPr>
      </w:pPr>
      <w:proofErr w:type="spellStart"/>
      <w:r w:rsidRPr="004D1DB6">
        <w:rPr>
          <w:rFonts w:ascii="Times New Roman" w:eastAsia="Arial Unicode MS" w:hAnsi="Times New Roman" w:cs="Arial Unicode MS"/>
          <w:b/>
          <w:bCs/>
          <w:color w:val="000000"/>
          <w:kern w:val="0"/>
          <w:u w:color="000000"/>
          <w:bdr w:val="nil"/>
          <w:lang w:val="en-US"/>
          <w14:ligatures w14:val="none"/>
        </w:rPr>
        <w:lastRenderedPageBreak/>
        <w:t>Latenstein</w:t>
      </w:r>
      <w:proofErr w:type="spellEnd"/>
      <w:r w:rsidRPr="004D1DB6">
        <w:rPr>
          <w:rFonts w:ascii="Times New Roman" w:eastAsia="Arial Unicode MS" w:hAnsi="Times New Roman" w:cs="Arial Unicode MS"/>
          <w:b/>
          <w:bCs/>
          <w:color w:val="000000"/>
          <w:kern w:val="0"/>
          <w:u w:color="000000"/>
          <w:bdr w:val="nil"/>
          <w:lang w:val="en-US"/>
          <w14:ligatures w14:val="none"/>
        </w:rPr>
        <w:t>, 2020</w:t>
      </w:r>
    </w:p>
    <w:p w14:paraId="2D08AF2B" w14:textId="77777777" w:rsidR="004D1DB6" w:rsidRPr="004D1DB6" w:rsidRDefault="004D1DB6" w:rsidP="004D1DB6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 w:line="240" w:lineRule="auto"/>
        <w:jc w:val="both"/>
        <w:outlineLvl w:val="3"/>
        <w:rPr>
          <w:rFonts w:ascii="Times New Roman" w:eastAsia="Arial Unicode MS" w:hAnsi="Times New Roman" w:cs="Arial Unicode MS"/>
          <w:b/>
          <w:bCs/>
          <w:color w:val="000000"/>
          <w:kern w:val="0"/>
          <w:u w:color="000000"/>
          <w:bdr w:val="nil"/>
          <w:lang w:val="en-US"/>
          <w14:ligatures w14:val="none"/>
        </w:rPr>
      </w:pPr>
      <w:r w:rsidRPr="004D1DB6">
        <w:rPr>
          <w:rFonts w:ascii="Times New Roman" w:eastAsia="Arial Unicode MS" w:hAnsi="Times New Roman" w:cs="Arial Unicode MS"/>
          <w:b/>
          <w:bCs/>
          <w:color w:val="000000"/>
          <w:kern w:val="0"/>
          <w:u w:color="000000"/>
          <w:bdr w:val="nil"/>
          <w:lang w:val="en-US"/>
          <w14:ligatures w14:val="none"/>
        </w:rPr>
        <w:t>Risk of bias table</w:t>
      </w:r>
    </w:p>
    <w:tbl>
      <w:tblPr>
        <w:tblW w:w="994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716"/>
        <w:gridCol w:w="1365"/>
        <w:gridCol w:w="5859"/>
      </w:tblGrid>
      <w:tr w:rsidR="004D1DB6" w:rsidRPr="004D1DB6" w14:paraId="58945CFE" w14:textId="77777777" w:rsidTr="00B8397D">
        <w:trPr>
          <w:trHeight w:val="481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4D5FE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b/>
                <w:bCs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Bia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25528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b/>
                <w:bCs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Authors' judgement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997E1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b/>
                <w:bCs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Support for judgement</w:t>
            </w:r>
          </w:p>
        </w:tc>
      </w:tr>
      <w:tr w:rsidR="004D1DB6" w:rsidRPr="00DC1539" w14:paraId="030182C7" w14:textId="77777777" w:rsidTr="00B8397D">
        <w:trPr>
          <w:trHeight w:val="48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05656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Representativeness of exposed cohort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D07D2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Low risk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1D051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All patients with pancreatic and periampullary cancer between 2015 and 2018</w:t>
            </w:r>
          </w:p>
        </w:tc>
      </w:tr>
      <w:tr w:rsidR="004D1DB6" w:rsidRPr="004D1DB6" w14:paraId="426BAFDA" w14:textId="77777777" w:rsidTr="00B8397D">
        <w:trPr>
          <w:trHeight w:val="48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2CD7A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Selection of non-exposed cohort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1C293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N.A.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2588B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</w:p>
        </w:tc>
      </w:tr>
      <w:tr w:rsidR="004D1DB6" w:rsidRPr="00DC1539" w14:paraId="00472D42" w14:textId="77777777" w:rsidTr="00B8397D">
        <w:trPr>
          <w:trHeight w:val="48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612A4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Ascertainment of exposure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5EC40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Unclear risk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548D0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The aim of the study was assessing the prevalence of cachexia, dietitian consultation and overall survival</w:t>
            </w:r>
          </w:p>
        </w:tc>
      </w:tr>
      <w:tr w:rsidR="004D1DB6" w:rsidRPr="00DC1539" w14:paraId="7AFB0937" w14:textId="77777777" w:rsidTr="00B8397D">
        <w:trPr>
          <w:trHeight w:val="72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FDA59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Demonstration that outcome of interest was not present at start of study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869F8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Unclear risk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60498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Description of a population in a single time point</w:t>
            </w:r>
          </w:p>
        </w:tc>
      </w:tr>
      <w:tr w:rsidR="004D1DB6" w:rsidRPr="004D1DB6" w14:paraId="06E49CA5" w14:textId="77777777" w:rsidTr="00B8397D">
        <w:trPr>
          <w:trHeight w:val="72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D868F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Specify how comparability is assessed - main confounder: T-stage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FCDED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N.A.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BDCDB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</w:p>
        </w:tc>
      </w:tr>
      <w:tr w:rsidR="004D1DB6" w:rsidRPr="004D1DB6" w14:paraId="3CE52701" w14:textId="77777777" w:rsidTr="00B8397D">
        <w:trPr>
          <w:trHeight w:val="72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A2CC1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Specify how comparability is assessed - other confounders: site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38E2E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N.A.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238AC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</w:p>
        </w:tc>
      </w:tr>
      <w:tr w:rsidR="004D1DB6" w:rsidRPr="00DC1539" w14:paraId="1B112ED4" w14:textId="77777777" w:rsidTr="00B8397D">
        <w:trPr>
          <w:trHeight w:val="481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62968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Assessment of outcome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F3EAA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Low Risk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3EF53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Percentage of cachexia, dietetic consultants and survival were collected in a specific population</w:t>
            </w:r>
          </w:p>
        </w:tc>
      </w:tr>
      <w:tr w:rsidR="004D1DB6" w:rsidRPr="00DC1539" w14:paraId="344245C2" w14:textId="77777777" w:rsidTr="00B8397D">
        <w:trPr>
          <w:trHeight w:val="48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E2F2A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Adequacy of follow-up length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44848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Low Risk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5CCE6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 xml:space="preserve">There is 3 months follow-up </w:t>
            </w:r>
          </w:p>
        </w:tc>
      </w:tr>
      <w:tr w:rsidR="004D1DB6" w:rsidRPr="00DC1539" w14:paraId="295636F5" w14:textId="77777777" w:rsidTr="00B8397D">
        <w:trPr>
          <w:trHeight w:val="48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AF1C6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Adequacy of follow-up rate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A3204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 xml:space="preserve">High risk 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D8B4F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There is 3 months follow-up only for 53 pts out of 202</w:t>
            </w:r>
          </w:p>
        </w:tc>
      </w:tr>
    </w:tbl>
    <w:p w14:paraId="6B872600" w14:textId="77777777" w:rsidR="004D1DB6" w:rsidRPr="004D1DB6" w:rsidRDefault="004D1DB6" w:rsidP="004D1DB6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 w:line="240" w:lineRule="auto"/>
        <w:jc w:val="both"/>
        <w:outlineLvl w:val="3"/>
        <w:rPr>
          <w:rFonts w:ascii="Times New Roman" w:eastAsia="Arial Unicode MS" w:hAnsi="Times New Roman" w:cs="Arial Unicode MS"/>
          <w:b/>
          <w:bCs/>
          <w:color w:val="000000"/>
          <w:kern w:val="0"/>
          <w:u w:color="000000"/>
          <w:bdr w:val="nil"/>
          <w:lang w:val="en-US"/>
          <w14:ligatures w14:val="none"/>
        </w:rPr>
      </w:pPr>
    </w:p>
    <w:p w14:paraId="3AC9B567" w14:textId="77777777" w:rsidR="004D1DB6" w:rsidRPr="004D1DB6" w:rsidRDefault="004D1DB6" w:rsidP="004D1DB6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uppressAutoHyphens/>
        <w:spacing w:before="200"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66CC"/>
          <w:kern w:val="0"/>
          <w:u w:color="0066CC"/>
          <w:bdr w:val="nil"/>
          <w:lang w:val="en-US"/>
          <w14:ligatures w14:val="none"/>
        </w:rPr>
      </w:pPr>
    </w:p>
    <w:p w14:paraId="6740FD5E" w14:textId="77777777" w:rsidR="004D1DB6" w:rsidRPr="004D1DB6" w:rsidRDefault="004D1DB6" w:rsidP="004D1DB6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eastAsia="Arial Unicode MS" w:hAnsi="Calibri" w:cs="Arial Unicode MS"/>
          <w:color w:val="000000"/>
          <w:kern w:val="0"/>
          <w:u w:color="000000"/>
          <w:bdr w:val="nil"/>
          <w:lang w:val="en-US"/>
          <w14:ligatures w14:val="none"/>
        </w:rPr>
      </w:pPr>
      <w:r w:rsidRPr="004D1DB6">
        <w:rPr>
          <w:rFonts w:ascii="Arial Unicode MS" w:eastAsia="Arial Unicode MS" w:hAnsi="Arial Unicode MS" w:cs="Arial Unicode MS"/>
          <w:color w:val="000000"/>
          <w:kern w:val="0"/>
          <w:sz w:val="20"/>
          <w:szCs w:val="20"/>
          <w:u w:color="000000"/>
          <w:bdr w:val="nil"/>
          <w:lang w:val="en-US"/>
          <w14:ligatures w14:val="none"/>
        </w:rPr>
        <w:br w:type="page"/>
      </w:r>
    </w:p>
    <w:p w14:paraId="4344EDE4" w14:textId="77777777" w:rsidR="004D1DB6" w:rsidRPr="004D1DB6" w:rsidRDefault="004D1DB6" w:rsidP="004D1DB6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u w:color="000000"/>
          <w:bdr w:val="nil"/>
          <w:lang w:val="en-US"/>
          <w14:ligatures w14:val="none"/>
        </w:rPr>
      </w:pPr>
      <w:r w:rsidRPr="004D1DB6">
        <w:rPr>
          <w:rFonts w:ascii="Times New Roman" w:eastAsia="Arial Unicode MS" w:hAnsi="Times New Roman" w:cs="Arial Unicode MS"/>
          <w:b/>
          <w:bCs/>
          <w:color w:val="000000"/>
          <w:kern w:val="0"/>
          <w:u w:color="000000"/>
          <w:bdr w:val="nil"/>
          <w:lang w:val="en-US"/>
          <w14:ligatures w14:val="none"/>
        </w:rPr>
        <w:lastRenderedPageBreak/>
        <w:t>Parmar, 2017</w:t>
      </w:r>
    </w:p>
    <w:p w14:paraId="46672F80" w14:textId="77777777" w:rsidR="004D1DB6" w:rsidRPr="004D1DB6" w:rsidRDefault="004D1DB6" w:rsidP="004D1DB6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 w:line="240" w:lineRule="auto"/>
        <w:jc w:val="both"/>
        <w:outlineLvl w:val="3"/>
        <w:rPr>
          <w:rFonts w:ascii="Times New Roman" w:eastAsia="Arial Unicode MS" w:hAnsi="Times New Roman" w:cs="Arial Unicode MS"/>
          <w:b/>
          <w:bCs/>
          <w:color w:val="000000"/>
          <w:kern w:val="0"/>
          <w:u w:color="000000"/>
          <w:bdr w:val="nil"/>
          <w:lang w:val="en-US"/>
          <w14:ligatures w14:val="none"/>
        </w:rPr>
      </w:pPr>
      <w:r w:rsidRPr="004D1DB6">
        <w:rPr>
          <w:rFonts w:ascii="Times New Roman" w:eastAsia="Arial Unicode MS" w:hAnsi="Times New Roman" w:cs="Arial Unicode MS"/>
          <w:b/>
          <w:bCs/>
          <w:color w:val="000000"/>
          <w:kern w:val="0"/>
          <w:u w:color="000000"/>
          <w:bdr w:val="nil"/>
          <w:lang w:val="en-US"/>
          <w14:ligatures w14:val="none"/>
        </w:rPr>
        <w:t>Risk of bias table</w:t>
      </w:r>
    </w:p>
    <w:tbl>
      <w:tblPr>
        <w:tblW w:w="994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716"/>
        <w:gridCol w:w="1365"/>
        <w:gridCol w:w="5859"/>
      </w:tblGrid>
      <w:tr w:rsidR="004D1DB6" w:rsidRPr="004D1DB6" w14:paraId="53DE6DFE" w14:textId="77777777" w:rsidTr="00B8397D">
        <w:trPr>
          <w:trHeight w:val="481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61C03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b/>
                <w:bCs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Bia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D891D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b/>
                <w:bCs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Authors' judgement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1F846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b/>
                <w:bCs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Support for judgement</w:t>
            </w:r>
          </w:p>
        </w:tc>
      </w:tr>
      <w:tr w:rsidR="004D1DB6" w:rsidRPr="004D1DB6" w14:paraId="2A239BD5" w14:textId="77777777" w:rsidTr="00B8397D">
        <w:trPr>
          <w:trHeight w:val="721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E9DF1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Representativeness of exposed cohort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DD2E8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Low Risk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0FC7F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Retrospective analysis of 405s patients who attended at least 1 clinic visit during the study period. 374 completed all the scales</w:t>
            </w:r>
          </w:p>
        </w:tc>
      </w:tr>
      <w:tr w:rsidR="004D1DB6" w:rsidRPr="004D1DB6" w14:paraId="508FDBD4" w14:textId="77777777" w:rsidTr="00B8397D">
        <w:trPr>
          <w:trHeight w:val="48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E126C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Selection of non-exposed cohort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57D1F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N.A.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DD778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</w:p>
        </w:tc>
      </w:tr>
      <w:tr w:rsidR="004D1DB6" w:rsidRPr="00DC1539" w14:paraId="7BCA105D" w14:textId="77777777" w:rsidTr="00B8397D">
        <w:trPr>
          <w:trHeight w:val="721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12790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Ascertainment of exposure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78717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Low risk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67E02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 xml:space="preserve">It is a retrospective chart review performed for </w:t>
            </w:r>
            <w:proofErr w:type="gramStart"/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patients</w:t>
            </w:r>
            <w:proofErr w:type="gramEnd"/>
          </w:p>
          <w:p w14:paraId="5E2CE7EB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attending the CNR-JGH clinic between November 2009 and March 2015.</w:t>
            </w:r>
          </w:p>
        </w:tc>
      </w:tr>
      <w:tr w:rsidR="004D1DB6" w:rsidRPr="00DC1539" w14:paraId="0BBDA8F0" w14:textId="77777777" w:rsidTr="00B8397D">
        <w:trPr>
          <w:trHeight w:val="72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2B281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Demonstration that outcome of interest was not present at start of study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6B5F0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Low risk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E7F11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Assessment at each visit was performed (PCR, albumin level and weight loss, quality of life)</w:t>
            </w:r>
          </w:p>
        </w:tc>
      </w:tr>
      <w:tr w:rsidR="004D1DB6" w:rsidRPr="004D1DB6" w14:paraId="05A47A5D" w14:textId="77777777" w:rsidTr="00B8397D">
        <w:trPr>
          <w:trHeight w:val="72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6B91C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Specify how comparability is assessed - main confounder: T-stage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82A4F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N.A.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BE8F3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Single retrospective group</w:t>
            </w:r>
          </w:p>
        </w:tc>
      </w:tr>
      <w:tr w:rsidR="004D1DB6" w:rsidRPr="004D1DB6" w14:paraId="2FE362BD" w14:textId="77777777" w:rsidTr="00B8397D">
        <w:trPr>
          <w:trHeight w:val="72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6EB39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Specify how comparability is assessed - other confounders: site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AAE57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N.A.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F2821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Single group</w:t>
            </w:r>
          </w:p>
        </w:tc>
      </w:tr>
      <w:tr w:rsidR="004D1DB6" w:rsidRPr="00DC1539" w14:paraId="1B2D7535" w14:textId="77777777" w:rsidTr="00B8397D">
        <w:trPr>
          <w:trHeight w:val="721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FC3F4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Assessment of outcome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D3292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Low risk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9D717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 xml:space="preserve">Values such as PCR, albumin level and weight loss were collected for all patients. Quality of life scores were obtained in over 90%, 6MWT in 325 patients. </w:t>
            </w:r>
          </w:p>
        </w:tc>
      </w:tr>
      <w:tr w:rsidR="004D1DB6" w:rsidRPr="00DC1539" w14:paraId="22409EEE" w14:textId="77777777" w:rsidTr="00B8397D">
        <w:trPr>
          <w:trHeight w:val="48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642CD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Adequacy of follow-up length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D966E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Low risk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0B948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Six weeks passed between the 1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vertAlign w:val="superscript"/>
                <w:lang w:val="en-US"/>
                <w14:ligatures w14:val="none"/>
              </w:rPr>
              <w:t>st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 xml:space="preserve"> and 3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vertAlign w:val="superscript"/>
                <w:lang w:val="en-US"/>
                <w14:ligatures w14:val="none"/>
              </w:rPr>
              <w:t>rd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 xml:space="preserve"> visit. </w:t>
            </w:r>
          </w:p>
        </w:tc>
      </w:tr>
      <w:tr w:rsidR="004D1DB6" w:rsidRPr="00DC1539" w14:paraId="63790D57" w14:textId="77777777" w:rsidTr="00B8397D">
        <w:trPr>
          <w:trHeight w:val="48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DC48A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Adequacy of follow-up rate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9B5D4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 xml:space="preserve">High risk 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15BBD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The reduction in number of patients between the 1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vertAlign w:val="superscript"/>
                <w:lang w:val="en-US"/>
                <w14:ligatures w14:val="none"/>
              </w:rPr>
              <w:t>st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 xml:space="preserve"> and 3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vertAlign w:val="superscript"/>
                <w:lang w:val="en-US"/>
                <w14:ligatures w14:val="none"/>
              </w:rPr>
              <w:t>rd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 xml:space="preserve"> visits was 66%</w:t>
            </w:r>
          </w:p>
        </w:tc>
      </w:tr>
    </w:tbl>
    <w:p w14:paraId="3601BED7" w14:textId="77777777" w:rsidR="004D1DB6" w:rsidRPr="004D1DB6" w:rsidRDefault="004D1DB6" w:rsidP="004D1DB6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 w:line="240" w:lineRule="auto"/>
        <w:jc w:val="both"/>
        <w:outlineLvl w:val="3"/>
        <w:rPr>
          <w:rFonts w:ascii="Times New Roman" w:eastAsia="Arial Unicode MS" w:hAnsi="Times New Roman" w:cs="Arial Unicode MS"/>
          <w:b/>
          <w:bCs/>
          <w:color w:val="000000"/>
          <w:kern w:val="0"/>
          <w:u w:color="000000"/>
          <w:bdr w:val="nil"/>
          <w:lang w:val="en-US"/>
          <w14:ligatures w14:val="none"/>
        </w:rPr>
      </w:pPr>
    </w:p>
    <w:p w14:paraId="7C030330" w14:textId="77777777" w:rsidR="004D1DB6" w:rsidRPr="004D1DB6" w:rsidRDefault="004D1DB6" w:rsidP="004D1DB6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uppressAutoHyphens/>
        <w:spacing w:before="200"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66CC"/>
          <w:kern w:val="0"/>
          <w:u w:color="0066CC"/>
          <w:bdr w:val="nil"/>
          <w:lang w:val="en-US"/>
          <w14:ligatures w14:val="none"/>
        </w:rPr>
      </w:pPr>
    </w:p>
    <w:p w14:paraId="1A9E3469" w14:textId="77777777" w:rsidR="004D1DB6" w:rsidRPr="004D1DB6" w:rsidRDefault="004D1DB6" w:rsidP="004D1DB6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eastAsia="Arial Unicode MS" w:hAnsi="Calibri" w:cs="Arial Unicode MS"/>
          <w:color w:val="000000"/>
          <w:kern w:val="0"/>
          <w:u w:color="000000"/>
          <w:bdr w:val="nil"/>
          <w:lang w:val="en-US"/>
          <w14:ligatures w14:val="none"/>
        </w:rPr>
      </w:pPr>
      <w:r w:rsidRPr="004D1DB6">
        <w:rPr>
          <w:rFonts w:ascii="Arial Unicode MS" w:eastAsia="Arial Unicode MS" w:hAnsi="Arial Unicode MS" w:cs="Arial Unicode MS"/>
          <w:color w:val="000000"/>
          <w:kern w:val="0"/>
          <w:sz w:val="20"/>
          <w:szCs w:val="20"/>
          <w:u w:color="000000"/>
          <w:bdr w:val="nil"/>
          <w:lang w:val="en-US"/>
          <w14:ligatures w14:val="none"/>
        </w:rPr>
        <w:br w:type="page"/>
      </w:r>
    </w:p>
    <w:p w14:paraId="424D703E" w14:textId="77777777" w:rsidR="004D1DB6" w:rsidRPr="004D1DB6" w:rsidRDefault="004D1DB6" w:rsidP="004D1DB6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u w:color="000000"/>
          <w:bdr w:val="nil"/>
          <w:lang w:val="en-US"/>
          <w14:ligatures w14:val="none"/>
        </w:rPr>
      </w:pPr>
      <w:r w:rsidRPr="004D1DB6">
        <w:rPr>
          <w:rFonts w:ascii="Times New Roman" w:eastAsia="Arial Unicode MS" w:hAnsi="Times New Roman" w:cs="Arial Unicode MS"/>
          <w:b/>
          <w:bCs/>
          <w:color w:val="000000"/>
          <w:kern w:val="0"/>
          <w:u w:color="000000"/>
          <w:bdr w:val="nil"/>
          <w:lang w:val="en-US"/>
          <w14:ligatures w14:val="none"/>
        </w:rPr>
        <w:lastRenderedPageBreak/>
        <w:t>Yoon, 2015</w:t>
      </w:r>
    </w:p>
    <w:p w14:paraId="2FD7DB08" w14:textId="77777777" w:rsidR="004D1DB6" w:rsidRPr="004D1DB6" w:rsidRDefault="004D1DB6" w:rsidP="004D1DB6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 w:line="240" w:lineRule="auto"/>
        <w:jc w:val="both"/>
        <w:outlineLvl w:val="3"/>
        <w:rPr>
          <w:rFonts w:ascii="Times New Roman" w:eastAsia="Arial Unicode MS" w:hAnsi="Times New Roman" w:cs="Arial Unicode MS"/>
          <w:b/>
          <w:bCs/>
          <w:color w:val="000000"/>
          <w:kern w:val="0"/>
          <w:u w:color="000000"/>
          <w:bdr w:val="nil"/>
          <w:lang w:val="en-US"/>
          <w14:ligatures w14:val="none"/>
        </w:rPr>
      </w:pPr>
      <w:r w:rsidRPr="004D1DB6">
        <w:rPr>
          <w:rFonts w:ascii="Times New Roman" w:eastAsia="Arial Unicode MS" w:hAnsi="Times New Roman" w:cs="Arial Unicode MS"/>
          <w:b/>
          <w:bCs/>
          <w:color w:val="000000"/>
          <w:kern w:val="0"/>
          <w:u w:color="000000"/>
          <w:bdr w:val="nil"/>
          <w:lang w:val="en-US"/>
          <w14:ligatures w14:val="none"/>
        </w:rPr>
        <w:t>Risk of bias table</w:t>
      </w:r>
    </w:p>
    <w:tbl>
      <w:tblPr>
        <w:tblW w:w="994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716"/>
        <w:gridCol w:w="1365"/>
        <w:gridCol w:w="5859"/>
      </w:tblGrid>
      <w:tr w:rsidR="004D1DB6" w:rsidRPr="004D1DB6" w14:paraId="4604F977" w14:textId="77777777" w:rsidTr="00B8397D">
        <w:trPr>
          <w:trHeight w:val="481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A99F3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b/>
                <w:bCs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Bia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0C329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b/>
                <w:bCs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Authors' judgement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BEB76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b/>
                <w:bCs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Support for judgement</w:t>
            </w:r>
          </w:p>
        </w:tc>
      </w:tr>
      <w:tr w:rsidR="004D1DB6" w:rsidRPr="00DC1539" w14:paraId="2F96AEFF" w14:textId="77777777" w:rsidTr="00B8397D">
        <w:trPr>
          <w:trHeight w:val="48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31DC6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Representativeness of exposed cohort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A2312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High Risk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06A32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No clear patient enrolment. Cancer care coordinator screened the potential participants.</w:t>
            </w:r>
          </w:p>
        </w:tc>
      </w:tr>
      <w:tr w:rsidR="004D1DB6" w:rsidRPr="004D1DB6" w14:paraId="282FCADD" w14:textId="77777777" w:rsidTr="00B8397D">
        <w:trPr>
          <w:trHeight w:val="48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43445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Selection of non-exposed cohort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6076A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N.A.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7713B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</w:p>
        </w:tc>
      </w:tr>
      <w:tr w:rsidR="004D1DB6" w:rsidRPr="004D1DB6" w14:paraId="7D767609" w14:textId="77777777" w:rsidTr="00B8397D">
        <w:trPr>
          <w:trHeight w:val="721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63F73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Ascertainment of exposure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CFD56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Low risk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FAEED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Prospective study. Acupuncture treatments were administered by a qualified acupuncturist at his private practice. Intervention well described in the methods.</w:t>
            </w:r>
          </w:p>
        </w:tc>
      </w:tr>
      <w:tr w:rsidR="004D1DB6" w:rsidRPr="00DC1539" w14:paraId="533F634C" w14:textId="77777777" w:rsidTr="00B8397D">
        <w:trPr>
          <w:trHeight w:val="961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B4376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Demonstration that outcome of interest was not present at start of study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7DA04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Low Risk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37E40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All patients were evaluated before the start of the acupuncture intervention to establish a baseline. Main outcome: The BIA measurements for each time point were standardized to baseline measures and calculated as percentage change.</w:t>
            </w:r>
          </w:p>
        </w:tc>
      </w:tr>
      <w:tr w:rsidR="004D1DB6" w:rsidRPr="004D1DB6" w14:paraId="66773562" w14:textId="77777777" w:rsidTr="00B8397D">
        <w:trPr>
          <w:trHeight w:val="72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132CD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Specify how comparability is assessed - main confounder: T-stage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6B44C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N.A.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F8892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Single group</w:t>
            </w:r>
          </w:p>
        </w:tc>
      </w:tr>
      <w:tr w:rsidR="004D1DB6" w:rsidRPr="004D1DB6" w14:paraId="00701B89" w14:textId="77777777" w:rsidTr="00B8397D">
        <w:trPr>
          <w:trHeight w:val="72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7E378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Specify how comparability is assessed - other confounders: site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E3788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N.A.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51413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Single group</w:t>
            </w:r>
          </w:p>
        </w:tc>
      </w:tr>
      <w:tr w:rsidR="004D1DB6" w:rsidRPr="00DC1539" w14:paraId="46F81034" w14:textId="77777777" w:rsidTr="00B8397D">
        <w:trPr>
          <w:trHeight w:val="481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D0932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Assessment of outcome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6A65F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High risk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95C55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Low risk for outcomes such as BIA and Body mass index. High risk for self-assessment questionnaires as VAS appetite and SNAQ</w:t>
            </w:r>
          </w:p>
        </w:tc>
      </w:tr>
      <w:tr w:rsidR="004D1DB6" w:rsidRPr="00DC1539" w14:paraId="794A4D89" w14:textId="77777777" w:rsidTr="00B8397D">
        <w:trPr>
          <w:trHeight w:val="48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28750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Adequacy of follow-up length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DDB88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Low Risk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BD796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 xml:space="preserve">All patients completed the study for the 8-weeks length </w:t>
            </w:r>
          </w:p>
        </w:tc>
      </w:tr>
      <w:tr w:rsidR="004D1DB6" w:rsidRPr="00DC1539" w14:paraId="66EF64B7" w14:textId="77777777" w:rsidTr="00B8397D">
        <w:trPr>
          <w:trHeight w:val="48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D7BE1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Adequacy of follow-up rate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62AFF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Low Risk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C64AF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Cambria" w:eastAsia="Arial Unicode MS" w:hAnsi="Cambria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No subject withdrew from the study.</w:t>
            </w:r>
          </w:p>
        </w:tc>
      </w:tr>
    </w:tbl>
    <w:p w14:paraId="08F7A3D7" w14:textId="77777777" w:rsidR="004D1DB6" w:rsidRPr="004D1DB6" w:rsidRDefault="004D1DB6" w:rsidP="004D1DB6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 w:line="240" w:lineRule="auto"/>
        <w:jc w:val="both"/>
        <w:outlineLvl w:val="3"/>
        <w:rPr>
          <w:rFonts w:ascii="Times New Roman" w:eastAsia="Arial Unicode MS" w:hAnsi="Times New Roman" w:cs="Arial Unicode MS"/>
          <w:b/>
          <w:bCs/>
          <w:color w:val="000000"/>
          <w:kern w:val="0"/>
          <w:u w:color="000000"/>
          <w:bdr w:val="nil"/>
          <w:lang w:val="en-US"/>
          <w14:ligatures w14:val="none"/>
        </w:rPr>
      </w:pPr>
    </w:p>
    <w:p w14:paraId="1F551D0A" w14:textId="77777777" w:rsidR="004D1DB6" w:rsidRPr="004D1DB6" w:rsidRDefault="004D1DB6" w:rsidP="004D1DB6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uppressAutoHyphens/>
        <w:spacing w:before="200"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66CC"/>
          <w:kern w:val="0"/>
          <w:u w:color="0066CC"/>
          <w:bdr w:val="nil"/>
          <w:lang w:val="en-US"/>
          <w14:ligatures w14:val="none"/>
        </w:rPr>
      </w:pPr>
    </w:p>
    <w:p w14:paraId="1F47C960" w14:textId="77777777" w:rsidR="004D1DB6" w:rsidRPr="004D1DB6" w:rsidRDefault="004D1DB6" w:rsidP="004D1DB6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eastAsia="Arial Unicode MS" w:hAnsi="Calibri" w:cs="Arial Unicode MS"/>
          <w:color w:val="000000"/>
          <w:kern w:val="0"/>
          <w:u w:color="000000"/>
          <w:bdr w:val="nil"/>
          <w:lang w:val="en-US"/>
          <w14:ligatures w14:val="none"/>
        </w:rPr>
      </w:pPr>
      <w:r w:rsidRPr="004D1DB6">
        <w:rPr>
          <w:rFonts w:ascii="Arial Unicode MS" w:eastAsia="Arial Unicode MS" w:hAnsi="Arial Unicode MS" w:cs="Arial Unicode MS"/>
          <w:color w:val="0066CC"/>
          <w:kern w:val="0"/>
          <w:u w:color="0066CC"/>
          <w:bdr w:val="nil"/>
          <w:lang w:val="en-US"/>
          <w14:ligatures w14:val="none"/>
        </w:rPr>
        <w:br w:type="page"/>
      </w:r>
    </w:p>
    <w:p w14:paraId="200518F5" w14:textId="77777777" w:rsidR="004D1DB6" w:rsidRPr="004D1DB6" w:rsidRDefault="004D1DB6" w:rsidP="004D1DB6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Times New Roman" w:hAnsi="Times New Roman" w:cs="Times New Roman"/>
          <w:b/>
          <w:bCs/>
          <w:color w:val="0066CC"/>
          <w:kern w:val="0"/>
          <w:u w:color="0066CC"/>
          <w:bdr w:val="nil"/>
          <w:lang w:val="en-US"/>
          <w14:ligatures w14:val="none"/>
        </w:rPr>
      </w:pPr>
    </w:p>
    <w:p w14:paraId="7E9B2181" w14:textId="77777777" w:rsidR="004D1DB6" w:rsidRPr="004D1DB6" w:rsidRDefault="004D1DB6" w:rsidP="004D1DB6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u w:color="000000"/>
          <w:bdr w:val="nil"/>
          <w:lang w:val="en-US"/>
          <w14:ligatures w14:val="none"/>
        </w:rPr>
      </w:pPr>
      <w:proofErr w:type="spellStart"/>
      <w:r w:rsidRPr="004D1DB6">
        <w:rPr>
          <w:rFonts w:ascii="Times New Roman" w:eastAsia="Arial Unicode MS" w:hAnsi="Times New Roman" w:cs="Arial Unicode MS"/>
          <w:b/>
          <w:bCs/>
          <w:color w:val="000000"/>
          <w:kern w:val="0"/>
          <w:u w:color="000000"/>
          <w:bdr w:val="nil"/>
          <w:lang w:val="en-US"/>
          <w14:ligatures w14:val="none"/>
        </w:rPr>
        <w:t>Yuliatun</w:t>
      </w:r>
      <w:proofErr w:type="spellEnd"/>
      <w:r w:rsidRPr="004D1DB6">
        <w:rPr>
          <w:rFonts w:ascii="Times New Roman" w:eastAsia="Arial Unicode MS" w:hAnsi="Times New Roman" w:cs="Arial Unicode MS"/>
          <w:b/>
          <w:bCs/>
          <w:color w:val="000000"/>
          <w:kern w:val="0"/>
          <w:u w:color="000000"/>
          <w:bdr w:val="nil"/>
          <w:lang w:val="en-US"/>
          <w14:ligatures w14:val="none"/>
        </w:rPr>
        <w:t>, 2019</w:t>
      </w:r>
    </w:p>
    <w:p w14:paraId="20613C0A" w14:textId="77777777" w:rsidR="004D1DB6" w:rsidRPr="004D1DB6" w:rsidRDefault="004D1DB6" w:rsidP="004D1DB6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 w:line="240" w:lineRule="auto"/>
        <w:jc w:val="both"/>
        <w:outlineLvl w:val="3"/>
        <w:rPr>
          <w:rFonts w:ascii="Times New Roman" w:eastAsia="Arial Unicode MS" w:hAnsi="Times New Roman" w:cs="Arial Unicode MS"/>
          <w:b/>
          <w:bCs/>
          <w:color w:val="000000"/>
          <w:kern w:val="0"/>
          <w:u w:color="000000"/>
          <w:bdr w:val="nil"/>
          <w:lang w:val="en-US"/>
          <w14:ligatures w14:val="none"/>
        </w:rPr>
      </w:pPr>
      <w:r w:rsidRPr="004D1DB6">
        <w:rPr>
          <w:rFonts w:ascii="Times New Roman" w:eastAsia="Arial Unicode MS" w:hAnsi="Times New Roman" w:cs="Arial Unicode MS"/>
          <w:b/>
          <w:bCs/>
          <w:color w:val="000000"/>
          <w:kern w:val="0"/>
          <w:u w:color="000000"/>
          <w:bdr w:val="nil"/>
          <w:lang w:val="en-US"/>
          <w14:ligatures w14:val="none"/>
        </w:rPr>
        <w:t>Risk of bias table</w:t>
      </w:r>
    </w:p>
    <w:tbl>
      <w:tblPr>
        <w:tblW w:w="994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716"/>
        <w:gridCol w:w="1365"/>
        <w:gridCol w:w="5859"/>
      </w:tblGrid>
      <w:tr w:rsidR="004D1DB6" w:rsidRPr="004D1DB6" w14:paraId="01021F4D" w14:textId="77777777" w:rsidTr="00B8397D">
        <w:trPr>
          <w:trHeight w:val="481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90DF2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b/>
                <w:bCs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Bia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8CD3E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b/>
                <w:bCs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Authors' judgement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66C36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b/>
                <w:bCs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Support for judgement</w:t>
            </w:r>
          </w:p>
        </w:tc>
      </w:tr>
      <w:tr w:rsidR="004D1DB6" w:rsidRPr="00DC1539" w14:paraId="517E49B1" w14:textId="77777777" w:rsidTr="00B8397D">
        <w:trPr>
          <w:trHeight w:val="48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76B9E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Representativeness of exposed cohort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87168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High risk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35C08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Few (7) patients with the same cancer (breast)</w:t>
            </w:r>
          </w:p>
        </w:tc>
      </w:tr>
      <w:tr w:rsidR="004D1DB6" w:rsidRPr="004D1DB6" w14:paraId="27FC47D9" w14:textId="77777777" w:rsidTr="00B8397D">
        <w:trPr>
          <w:trHeight w:val="48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DDA46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Selection of non-exposed cohort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B9A80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N.A.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31012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</w:p>
        </w:tc>
      </w:tr>
      <w:tr w:rsidR="004D1DB6" w:rsidRPr="004D1DB6" w14:paraId="0B003DCA" w14:textId="77777777" w:rsidTr="00B8397D">
        <w:trPr>
          <w:trHeight w:val="721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D2A59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Ascertainment of exposure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E5BFE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Low risk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BF9EF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Prospective study. Acupuncture treatments were administered by a qualified acupuncturist at Hospital. Intervention well described in the methods.</w:t>
            </w:r>
          </w:p>
        </w:tc>
      </w:tr>
      <w:tr w:rsidR="004D1DB6" w:rsidRPr="00DC1539" w14:paraId="4E4A1106" w14:textId="77777777" w:rsidTr="00B8397D">
        <w:trPr>
          <w:trHeight w:val="961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F1A85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Demonstration that outcome of interest was not present at start of study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91345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Low risk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50553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All patients were evaluated before the start of the acupuncture intervention to establish a baseline. Main outcome: The BIA measurements for each time point were standardized to baseline measures and calculated as percentage change.</w:t>
            </w:r>
          </w:p>
        </w:tc>
      </w:tr>
      <w:tr w:rsidR="004D1DB6" w:rsidRPr="004D1DB6" w14:paraId="18E0A5FE" w14:textId="77777777" w:rsidTr="00B8397D">
        <w:trPr>
          <w:trHeight w:val="72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C0526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Specify how comparability is assessed - main confounder: T-stage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E40D8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N.A.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A8798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</w:p>
        </w:tc>
      </w:tr>
      <w:tr w:rsidR="004D1DB6" w:rsidRPr="004D1DB6" w14:paraId="2D76AB0F" w14:textId="77777777" w:rsidTr="00B8397D">
        <w:trPr>
          <w:trHeight w:val="72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CB798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Specify how comparability is assessed - other confounders: site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C3683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N.A.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3EF78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</w:p>
        </w:tc>
      </w:tr>
      <w:tr w:rsidR="004D1DB6" w:rsidRPr="00DC1539" w14:paraId="05DA1A7D" w14:textId="77777777" w:rsidTr="00B8397D">
        <w:trPr>
          <w:trHeight w:val="481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D2E79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Assessment of outcome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CB180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Low risk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2314D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BMI, FAACT free mass and FAACT mass were calculated and their differences before and after the intervention were collected</w:t>
            </w:r>
          </w:p>
        </w:tc>
      </w:tr>
      <w:tr w:rsidR="004D1DB6" w:rsidRPr="004D1DB6" w14:paraId="7BDF248C" w14:textId="77777777" w:rsidTr="00B8397D">
        <w:trPr>
          <w:trHeight w:val="48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6D3C7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Adequacy of follow-up length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72CC5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Low risk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D533E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 xml:space="preserve">8 sessions every 2 days. </w:t>
            </w:r>
          </w:p>
        </w:tc>
      </w:tr>
      <w:tr w:rsidR="004D1DB6" w:rsidRPr="00DC1539" w14:paraId="019F777D" w14:textId="77777777" w:rsidTr="00B8397D">
        <w:trPr>
          <w:trHeight w:val="48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A0373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Adequacy of follow-up rate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31E87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Low risk (</w:t>
            </w:r>
            <w:r w:rsidRPr="004D1DB6">
              <w:rPr>
                <w:rFonts w:ascii="Cambria Math" w:eastAsia="Cambria Math" w:hAnsi="Cambria Math" w:cs="Cambria Math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71363" w14:textId="77777777" w:rsidR="004D1DB6" w:rsidRPr="004D1DB6" w:rsidRDefault="004D1DB6" w:rsidP="004D1DB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All patients were evaluated before and after.</w:t>
            </w:r>
          </w:p>
        </w:tc>
      </w:tr>
    </w:tbl>
    <w:p w14:paraId="5DB7A491" w14:textId="77777777" w:rsidR="004D1DB6" w:rsidRPr="004D1DB6" w:rsidRDefault="004D1DB6" w:rsidP="004D1DB6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 w:line="240" w:lineRule="auto"/>
        <w:jc w:val="both"/>
        <w:outlineLvl w:val="3"/>
        <w:rPr>
          <w:rFonts w:ascii="Times New Roman" w:eastAsia="Arial Unicode MS" w:hAnsi="Times New Roman" w:cs="Arial Unicode MS"/>
          <w:b/>
          <w:bCs/>
          <w:color w:val="000000"/>
          <w:kern w:val="0"/>
          <w:u w:color="000000"/>
          <w:bdr w:val="nil"/>
          <w:lang w:val="en-US"/>
          <w14:ligatures w14:val="none"/>
        </w:rPr>
      </w:pPr>
    </w:p>
    <w:p w14:paraId="69312FD1" w14:textId="77777777" w:rsidR="004D1DB6" w:rsidRPr="004D1DB6" w:rsidRDefault="004D1DB6" w:rsidP="004D1DB6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uppressAutoHyphens/>
        <w:spacing w:before="200" w:after="0" w:line="240" w:lineRule="auto"/>
        <w:outlineLvl w:val="2"/>
        <w:rPr>
          <w:rFonts w:ascii="Carlito" w:eastAsia="Carlito" w:hAnsi="Carlito" w:cs="Carlito"/>
          <w:b/>
          <w:bCs/>
          <w:color w:val="5B9BD5"/>
          <w:kern w:val="0"/>
          <w:u w:color="5B9BD5"/>
          <w:bdr w:val="nil"/>
          <w:lang w:val="en-US"/>
          <w14:ligatures w14:val="none"/>
        </w:rPr>
      </w:pPr>
    </w:p>
    <w:p w14:paraId="0D49644C" w14:textId="0F5C98BF" w:rsidR="009577B3" w:rsidRDefault="009577B3">
      <w:pPr>
        <w:rPr>
          <w:lang w:val="en-US"/>
        </w:rPr>
      </w:pPr>
      <w:r>
        <w:rPr>
          <w:lang w:val="en-US"/>
        </w:rPr>
        <w:br w:type="page"/>
      </w:r>
    </w:p>
    <w:p w14:paraId="7E7D77C5" w14:textId="77777777" w:rsidR="00DC1539" w:rsidRPr="004D1DB6" w:rsidRDefault="00DC1539" w:rsidP="00DC1539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u w:color="000000"/>
          <w:bdr w:val="nil"/>
          <w:lang w:val="en-US"/>
          <w14:ligatures w14:val="none"/>
        </w:rPr>
      </w:pPr>
      <w:proofErr w:type="spellStart"/>
      <w:r w:rsidRPr="00E5791C">
        <w:rPr>
          <w:rFonts w:ascii="Times New Roman" w:eastAsia="Arial Unicode MS" w:hAnsi="Times New Roman" w:cs="Arial Unicode MS"/>
          <w:b/>
          <w:bCs/>
          <w:color w:val="000000"/>
          <w:kern w:val="0"/>
          <w:u w:color="000000"/>
          <w:bdr w:val="nil"/>
          <w:lang w:val="en-US"/>
          <w14:ligatures w14:val="none"/>
        </w:rPr>
        <w:lastRenderedPageBreak/>
        <w:t>Buonaccorso</w:t>
      </w:r>
      <w:proofErr w:type="spellEnd"/>
      <w:r w:rsidRPr="004D1DB6">
        <w:rPr>
          <w:rFonts w:ascii="Times New Roman" w:eastAsia="Arial Unicode MS" w:hAnsi="Times New Roman" w:cs="Arial Unicode MS"/>
          <w:b/>
          <w:bCs/>
          <w:color w:val="000000"/>
          <w:kern w:val="0"/>
          <w:u w:color="000000"/>
          <w:bdr w:val="nil"/>
          <w:lang w:val="en-US"/>
          <w14:ligatures w14:val="none"/>
        </w:rPr>
        <w:t>, 202</w:t>
      </w:r>
      <w:r>
        <w:rPr>
          <w:rFonts w:ascii="Times New Roman" w:eastAsia="Arial Unicode MS" w:hAnsi="Times New Roman" w:cs="Arial Unicode MS"/>
          <w:b/>
          <w:bCs/>
          <w:color w:val="000000"/>
          <w:kern w:val="0"/>
          <w:u w:color="000000"/>
          <w:bdr w:val="nil"/>
          <w:lang w:val="en-US"/>
          <w14:ligatures w14:val="none"/>
        </w:rPr>
        <w:t>3</w:t>
      </w:r>
    </w:p>
    <w:p w14:paraId="2E68CDA8" w14:textId="77777777" w:rsidR="00DC1539" w:rsidRPr="004D1DB6" w:rsidRDefault="00DC1539" w:rsidP="00DC1539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 w:line="240" w:lineRule="auto"/>
        <w:jc w:val="both"/>
        <w:outlineLvl w:val="3"/>
        <w:rPr>
          <w:rFonts w:ascii="Times New Roman" w:eastAsia="Arial Unicode MS" w:hAnsi="Times New Roman" w:cs="Arial Unicode MS"/>
          <w:b/>
          <w:bCs/>
          <w:color w:val="000000"/>
          <w:kern w:val="0"/>
          <w:u w:color="000000"/>
          <w:bdr w:val="nil"/>
          <w:lang w:val="en-US"/>
          <w14:ligatures w14:val="none"/>
        </w:rPr>
      </w:pPr>
      <w:r w:rsidRPr="004D1DB6">
        <w:rPr>
          <w:rFonts w:ascii="Times New Roman" w:eastAsia="Arial Unicode MS" w:hAnsi="Times New Roman" w:cs="Arial Unicode MS"/>
          <w:b/>
          <w:bCs/>
          <w:color w:val="000000"/>
          <w:kern w:val="0"/>
          <w:u w:color="000000"/>
          <w:bdr w:val="nil"/>
          <w:lang w:val="en-US"/>
          <w14:ligatures w14:val="none"/>
        </w:rPr>
        <w:t>Risk of bias table</w:t>
      </w:r>
    </w:p>
    <w:tbl>
      <w:tblPr>
        <w:tblW w:w="994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716"/>
        <w:gridCol w:w="1365"/>
        <w:gridCol w:w="5859"/>
      </w:tblGrid>
      <w:tr w:rsidR="00DC1539" w:rsidRPr="004D1DB6" w14:paraId="13E5F634" w14:textId="77777777" w:rsidTr="0003370C">
        <w:trPr>
          <w:trHeight w:val="481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68113" w14:textId="77777777" w:rsidR="00DC1539" w:rsidRPr="004D1DB6" w:rsidRDefault="00DC1539" w:rsidP="000337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b/>
                <w:bCs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Bia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25D9D" w14:textId="77777777" w:rsidR="00DC1539" w:rsidRPr="004D1DB6" w:rsidRDefault="00DC1539" w:rsidP="000337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b/>
                <w:bCs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Authors' judgement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E3437" w14:textId="77777777" w:rsidR="00DC1539" w:rsidRPr="004D1DB6" w:rsidRDefault="00DC1539" w:rsidP="000337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 w:line="240" w:lineRule="auto"/>
              <w:jc w:val="both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</w:pPr>
            <w:r w:rsidRPr="004D1DB6">
              <w:rPr>
                <w:rFonts w:ascii="Times New Roman" w:eastAsia="Arial Unicode MS" w:hAnsi="Times New Roman" w:cs="Arial Unicode MS"/>
                <w:b/>
                <w:bCs/>
                <w:color w:val="000000"/>
                <w:kern w:val="0"/>
                <w:u w:color="000000"/>
                <w:bdr w:val="nil"/>
                <w:lang w:val="en-US"/>
                <w14:ligatures w14:val="none"/>
              </w:rPr>
              <w:t>Support for judgement</w:t>
            </w:r>
          </w:p>
        </w:tc>
      </w:tr>
      <w:tr w:rsidR="00DC1539" w:rsidRPr="00DC1539" w14:paraId="098F0A4A" w14:textId="77777777" w:rsidTr="0003370C">
        <w:trPr>
          <w:trHeight w:val="48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2E2A8" w14:textId="77777777" w:rsidR="00DC1539" w:rsidRPr="000B021E" w:rsidRDefault="00DC1539" w:rsidP="000337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 w:line="240" w:lineRule="auto"/>
              <w:rPr>
                <w:rFonts w:ascii="Calibri" w:eastAsia="Arial Unicode MS" w:hAnsi="Calibri" w:cs="Arial Unicode MS"/>
                <w:kern w:val="0"/>
                <w:u w:color="000000"/>
                <w:bdr w:val="nil"/>
                <w:lang w:val="en-US"/>
                <w14:ligatures w14:val="none"/>
              </w:rPr>
            </w:pP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Representativeness of exposed cohort (</w:t>
            </w:r>
            <w:r w:rsidRPr="000B021E">
              <w:rPr>
                <w:rFonts w:ascii="Cambria Math" w:eastAsia="Cambria Math" w:hAnsi="Cambria Math" w:cs="Cambria Math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E48F4" w14:textId="77777777" w:rsidR="00DC1539" w:rsidRPr="000B021E" w:rsidRDefault="00DC1539" w:rsidP="000337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 w:line="240" w:lineRule="auto"/>
              <w:jc w:val="both"/>
              <w:rPr>
                <w:rFonts w:ascii="Calibri" w:eastAsia="Arial Unicode MS" w:hAnsi="Calibri" w:cs="Arial Unicode MS"/>
                <w:kern w:val="0"/>
                <w:u w:color="000000"/>
                <w:bdr w:val="nil"/>
                <w:lang w:val="en-US"/>
                <w14:ligatures w14:val="none"/>
              </w:rPr>
            </w:pP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Low risk (</w:t>
            </w:r>
            <w:r w:rsidRPr="000B021E">
              <w:rPr>
                <w:rFonts w:ascii="Cambria Math" w:eastAsia="Cambria Math" w:hAnsi="Cambria Math" w:cs="Cambria Math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1B7A5" w14:textId="77777777" w:rsidR="00DC1539" w:rsidRPr="000B021E" w:rsidRDefault="00DC1539" w:rsidP="000337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kern w:val="0"/>
                <w:u w:color="000000"/>
                <w:bdr w:val="nil"/>
                <w:lang w:val="en-US"/>
                <w14:ligatures w14:val="none"/>
              </w:rPr>
            </w:pP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The study included a convenient sample of 30 consecutive cancer patients in a 900-bed public Comprehensive Clinical Cancer Center.</w:t>
            </w:r>
          </w:p>
        </w:tc>
      </w:tr>
      <w:tr w:rsidR="00DC1539" w:rsidRPr="004D1DB6" w14:paraId="6C5F5DD6" w14:textId="77777777" w:rsidTr="0003370C">
        <w:trPr>
          <w:trHeight w:val="48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A6816" w14:textId="77777777" w:rsidR="00DC1539" w:rsidRPr="000B021E" w:rsidRDefault="00DC1539" w:rsidP="000337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kern w:val="0"/>
                <w:u w:color="000000"/>
                <w:bdr w:val="nil"/>
                <w:lang w:val="en-US"/>
                <w14:ligatures w14:val="none"/>
              </w:rPr>
            </w:pP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Selection of non-exposed cohort (</w:t>
            </w:r>
            <w:r w:rsidRPr="000B021E">
              <w:rPr>
                <w:rFonts w:ascii="Cambria Math" w:eastAsia="Cambria Math" w:hAnsi="Cambria Math" w:cs="Cambria Math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7FE78" w14:textId="77777777" w:rsidR="00DC1539" w:rsidRPr="000B021E" w:rsidRDefault="00DC1539" w:rsidP="000337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kern w:val="0"/>
                <w:u w:color="000000"/>
                <w:bdr w:val="nil"/>
                <w:lang w:val="en-US"/>
                <w14:ligatures w14:val="none"/>
              </w:rPr>
            </w:pP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N.A.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9F958" w14:textId="77777777" w:rsidR="00DC1539" w:rsidRPr="000B021E" w:rsidRDefault="00DC1539" w:rsidP="000337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Arial Unicode MS" w:hAnsi="Calibri" w:cs="Arial Unicode MS"/>
                <w:kern w:val="0"/>
                <w:u w:color="000000"/>
                <w:bdr w:val="nil"/>
                <w:lang w:val="en-US"/>
                <w14:ligatures w14:val="none"/>
              </w:rPr>
            </w:pPr>
            <w:r w:rsidRPr="000B021E">
              <w:rPr>
                <w:rFonts w:ascii="Calibri" w:eastAsia="Arial Unicode MS" w:hAnsi="Calibri" w:cs="Arial Unicode MS"/>
                <w:kern w:val="0"/>
                <w:u w:color="000000"/>
                <w:bdr w:val="nil"/>
                <w:lang w:val="en-US"/>
                <w14:ligatures w14:val="none"/>
              </w:rPr>
              <w:t>+</w:t>
            </w:r>
          </w:p>
        </w:tc>
      </w:tr>
      <w:tr w:rsidR="00DC1539" w:rsidRPr="00DC1539" w14:paraId="27CAC81E" w14:textId="77777777" w:rsidTr="0003370C">
        <w:trPr>
          <w:trHeight w:val="1201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FD5C7" w14:textId="77777777" w:rsidR="00DC1539" w:rsidRPr="000B021E" w:rsidRDefault="00DC1539" w:rsidP="000337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kern w:val="0"/>
                <w:u w:color="000000"/>
                <w:bdr w:val="nil"/>
                <w:lang w:val="en-US"/>
                <w14:ligatures w14:val="none"/>
              </w:rPr>
            </w:pP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Ascertainment of exposure (</w:t>
            </w:r>
            <w:r w:rsidRPr="000B021E">
              <w:rPr>
                <w:rFonts w:ascii="Cambria Math" w:eastAsia="Cambria Math" w:hAnsi="Cambria Math" w:cs="Cambria Math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8F0AA" w14:textId="77777777" w:rsidR="00DC1539" w:rsidRPr="000B021E" w:rsidRDefault="00DC1539" w:rsidP="000337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kern w:val="0"/>
                <w:u w:color="000000"/>
                <w:bdr w:val="nil"/>
                <w:lang w:val="en-US"/>
                <w14:ligatures w14:val="none"/>
              </w:rPr>
            </w:pP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Low risk (</w:t>
            </w:r>
            <w:r w:rsidRPr="000B021E">
              <w:rPr>
                <w:rFonts w:ascii="Cambria Math" w:eastAsia="Cambria Math" w:hAnsi="Cambria Math" w:cs="Cambria Math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5542B" w14:textId="77777777" w:rsidR="00DC1539" w:rsidRPr="000B021E" w:rsidRDefault="00DC1539" w:rsidP="000337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kern w:val="0"/>
                <w:u w:color="000000"/>
                <w:bdr w:val="nil"/>
                <w:lang w:val="en-US"/>
                <w14:ligatures w14:val="none"/>
              </w:rPr>
            </w:pP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Histologically confirmed cancer diagnosis and presence of refractory cachexia and cachexia (assessed by the guidelines of the European Society for Clinical Nutrition and Metabolism -ESPEN3-5 guidelines and the Malnutrition Universal Screening Tool (MUST))</w:t>
            </w:r>
          </w:p>
        </w:tc>
      </w:tr>
      <w:tr w:rsidR="00DC1539" w:rsidRPr="00DC1539" w14:paraId="668DB5DF" w14:textId="77777777" w:rsidTr="0003370C">
        <w:trPr>
          <w:trHeight w:val="72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C0037" w14:textId="77777777" w:rsidR="00DC1539" w:rsidRPr="000B021E" w:rsidRDefault="00DC1539" w:rsidP="000337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</w:pP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Demonstration that outcome of interest was not present at start of study (</w:t>
            </w:r>
            <w:r w:rsidRPr="000B021E">
              <w:rPr>
                <w:rFonts w:ascii="Cambria Math" w:eastAsia="Arial Unicode MS" w:hAnsi="Cambria Math" w:cs="Cambria Math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1053D" w14:textId="77777777" w:rsidR="00DC1539" w:rsidRPr="000B021E" w:rsidRDefault="00DC1539" w:rsidP="000337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</w:pP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Low risk (</w:t>
            </w:r>
            <w:r w:rsidRPr="000B021E">
              <w:rPr>
                <w:rFonts w:ascii="Cambria Math" w:eastAsia="Arial Unicode MS" w:hAnsi="Cambria Math" w:cs="Cambria Math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2C508" w14:textId="77777777" w:rsidR="00DC1539" w:rsidRPr="000B021E" w:rsidRDefault="00DC1539" w:rsidP="000337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</w:pP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The primary outcome is feasibility. Secondary outcomes are Quality of life ad Acceptability.</w:t>
            </w:r>
          </w:p>
        </w:tc>
      </w:tr>
      <w:tr w:rsidR="00DC1539" w:rsidRPr="004D1DB6" w14:paraId="2A18D573" w14:textId="77777777" w:rsidTr="0003370C">
        <w:trPr>
          <w:trHeight w:val="72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7106A" w14:textId="77777777" w:rsidR="00DC1539" w:rsidRPr="000B021E" w:rsidRDefault="00DC1539" w:rsidP="000337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kern w:val="0"/>
                <w:u w:color="000000"/>
                <w:bdr w:val="nil"/>
                <w:lang w:val="en-US"/>
                <w14:ligatures w14:val="none"/>
              </w:rPr>
            </w:pP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Specify how comparability is assessed - main confounder: T-stage (</w:t>
            </w:r>
            <w:r w:rsidRPr="000B021E">
              <w:rPr>
                <w:rFonts w:ascii="Cambria Math" w:eastAsia="Cambria Math" w:hAnsi="Cambria Math" w:cs="Cambria Math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D9BA3" w14:textId="77777777" w:rsidR="00DC1539" w:rsidRPr="000B021E" w:rsidRDefault="00DC1539" w:rsidP="000337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kern w:val="0"/>
                <w:u w:color="000000"/>
                <w:bdr w:val="nil"/>
                <w:lang w:val="en-US"/>
                <w14:ligatures w14:val="none"/>
              </w:rPr>
            </w:pP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N.A.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869A0" w14:textId="77777777" w:rsidR="00DC1539" w:rsidRPr="000B021E" w:rsidRDefault="00DC1539" w:rsidP="000337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Arial Unicode MS" w:hAnsi="Calibri" w:cs="Arial Unicode MS"/>
                <w:kern w:val="0"/>
                <w:u w:color="000000"/>
                <w:bdr w:val="nil"/>
                <w:lang w:val="en-US"/>
                <w14:ligatures w14:val="none"/>
              </w:rPr>
            </w:pPr>
            <w:r w:rsidRPr="000B021E">
              <w:rPr>
                <w:rFonts w:ascii="Calibri" w:eastAsia="Arial Unicode MS" w:hAnsi="Calibri" w:cs="Arial Unicode MS"/>
                <w:kern w:val="0"/>
                <w:u w:color="000000"/>
                <w:bdr w:val="nil"/>
                <w:lang w:val="en-US"/>
                <w14:ligatures w14:val="none"/>
              </w:rPr>
              <w:t>N.A.</w:t>
            </w:r>
          </w:p>
        </w:tc>
      </w:tr>
      <w:tr w:rsidR="00DC1539" w:rsidRPr="004D1DB6" w14:paraId="07742C73" w14:textId="77777777" w:rsidTr="0003370C">
        <w:trPr>
          <w:trHeight w:val="72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16AB5" w14:textId="77777777" w:rsidR="00DC1539" w:rsidRPr="000B021E" w:rsidRDefault="00DC1539" w:rsidP="000337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kern w:val="0"/>
                <w:u w:color="000000"/>
                <w:bdr w:val="nil"/>
                <w:lang w:val="en-US"/>
                <w14:ligatures w14:val="none"/>
              </w:rPr>
            </w:pP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Specify how comparability is assessed - other confounders: site (</w:t>
            </w:r>
            <w:r w:rsidRPr="000B021E">
              <w:rPr>
                <w:rFonts w:ascii="Cambria Math" w:eastAsia="Cambria Math" w:hAnsi="Cambria Math" w:cs="Cambria Math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751A2" w14:textId="77777777" w:rsidR="00DC1539" w:rsidRPr="000B021E" w:rsidRDefault="00DC1539" w:rsidP="000337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kern w:val="0"/>
                <w:u w:color="000000"/>
                <w:bdr w:val="nil"/>
                <w:lang w:val="en-US"/>
                <w14:ligatures w14:val="none"/>
              </w:rPr>
            </w:pP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N.A.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39050" w14:textId="77777777" w:rsidR="00DC1539" w:rsidRPr="000B021E" w:rsidRDefault="00DC1539" w:rsidP="000337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Arial Unicode MS" w:hAnsi="Calibri" w:cs="Arial Unicode MS"/>
                <w:kern w:val="0"/>
                <w:u w:color="000000"/>
                <w:bdr w:val="nil"/>
                <w:lang w:val="en-US"/>
                <w14:ligatures w14:val="none"/>
              </w:rPr>
            </w:pPr>
            <w:r w:rsidRPr="000B021E">
              <w:rPr>
                <w:rFonts w:ascii="Calibri" w:eastAsia="Arial Unicode MS" w:hAnsi="Calibri" w:cs="Arial Unicode MS"/>
                <w:kern w:val="0"/>
                <w:u w:color="000000"/>
                <w:bdr w:val="nil"/>
                <w:lang w:val="en-US"/>
                <w14:ligatures w14:val="none"/>
              </w:rPr>
              <w:t>N.A.</w:t>
            </w:r>
          </w:p>
        </w:tc>
      </w:tr>
      <w:tr w:rsidR="00DC1539" w:rsidRPr="00DC1539" w14:paraId="23C9103C" w14:textId="77777777" w:rsidTr="0003370C">
        <w:trPr>
          <w:trHeight w:val="24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9F406" w14:textId="77777777" w:rsidR="00DC1539" w:rsidRPr="000B021E" w:rsidRDefault="00DC1539" w:rsidP="000337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</w:pP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Assessment of outcome (</w:t>
            </w:r>
            <w:r w:rsidRPr="000B021E">
              <w:rPr>
                <w:rFonts w:ascii="Cambria Math" w:eastAsia="Arial Unicode MS" w:hAnsi="Cambria Math" w:cs="Cambria Math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33F27" w14:textId="77777777" w:rsidR="00DC1539" w:rsidRPr="000B021E" w:rsidRDefault="00DC1539" w:rsidP="000337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</w:pP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Low risk (</w:t>
            </w:r>
            <w:r w:rsidRPr="000B021E">
              <w:rPr>
                <w:rFonts w:ascii="Cambria Math" w:eastAsia="Arial Unicode MS" w:hAnsi="Cambria Math" w:cs="Cambria Math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AA51F" w14:textId="77777777" w:rsidR="00DC1539" w:rsidRPr="000B021E" w:rsidRDefault="00DC1539" w:rsidP="000337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</w:pP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The completion rate was assessed for each component to evaluate the feasibility of psycho-educational intervention combined with rehabilitative intervention among dyads.</w:t>
            </w:r>
          </w:p>
          <w:p w14:paraId="54AD4398" w14:textId="77777777" w:rsidR="00DC1539" w:rsidRPr="000B021E" w:rsidRDefault="00DC1539" w:rsidP="000337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</w:pP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Adherence to psycho-educational and physiotherapists meetings was registered and adherence to home exercise sessions was reported by patients using the activity diary.</w:t>
            </w:r>
          </w:p>
          <w:p w14:paraId="1606F3F1" w14:textId="77777777" w:rsidR="00DC1539" w:rsidRPr="000B021E" w:rsidRDefault="00DC1539" w:rsidP="000337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</w:pP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High Risk for Quality of Life.</w:t>
            </w:r>
          </w:p>
        </w:tc>
      </w:tr>
      <w:tr w:rsidR="00DC1539" w:rsidRPr="004D1DB6" w14:paraId="3B371EE9" w14:textId="77777777" w:rsidTr="0003370C">
        <w:trPr>
          <w:trHeight w:val="48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0A3A9" w14:textId="77777777" w:rsidR="00DC1539" w:rsidRPr="000B021E" w:rsidRDefault="00DC1539" w:rsidP="000337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kern w:val="0"/>
                <w:u w:color="000000"/>
                <w:bdr w:val="nil"/>
                <w:lang w:val="en-US"/>
                <w14:ligatures w14:val="none"/>
              </w:rPr>
            </w:pP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Adequacy of follow-up length (</w:t>
            </w:r>
            <w:r w:rsidRPr="000B021E">
              <w:rPr>
                <w:rFonts w:ascii="Cambria Math" w:eastAsia="Cambria Math" w:hAnsi="Cambria Math" w:cs="Cambria Math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390BE" w14:textId="77777777" w:rsidR="00DC1539" w:rsidRPr="000B021E" w:rsidRDefault="00DC1539" w:rsidP="000337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kern w:val="0"/>
                <w:u w:color="000000"/>
                <w:bdr w:val="nil"/>
                <w:lang w:val="en-US"/>
                <w14:ligatures w14:val="none"/>
              </w:rPr>
            </w:pP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Low risk (</w:t>
            </w:r>
            <w:r w:rsidRPr="000B021E">
              <w:rPr>
                <w:rFonts w:ascii="Cambria Math" w:eastAsia="Cambria Math" w:hAnsi="Cambria Math" w:cs="Cambria Math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496B9" w14:textId="77777777" w:rsidR="00DC1539" w:rsidRPr="000B021E" w:rsidRDefault="00DC1539" w:rsidP="000337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Arial Unicode MS" w:hAnsi="Calibri" w:cs="Arial Unicode MS"/>
                <w:kern w:val="0"/>
                <w:u w:color="000000"/>
                <w:bdr w:val="nil"/>
                <w:lang w:val="en-US"/>
                <w14:ligatures w14:val="none"/>
              </w:rPr>
            </w:pP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8 weeks follow up</w:t>
            </w:r>
          </w:p>
        </w:tc>
      </w:tr>
      <w:tr w:rsidR="00DC1539" w:rsidRPr="00DC1539" w14:paraId="31E0B0C3" w14:textId="77777777" w:rsidTr="0003370C">
        <w:trPr>
          <w:trHeight w:val="488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A9931B" w14:textId="77777777" w:rsidR="00DC1539" w:rsidRPr="000B021E" w:rsidRDefault="00DC1539" w:rsidP="000337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</w:pP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Adequacy of follow-up rate (</w:t>
            </w:r>
            <w:r w:rsidRPr="000B021E">
              <w:rPr>
                <w:rFonts w:ascii="Cambria Math" w:eastAsia="Arial Unicode MS" w:hAnsi="Cambria Math" w:cs="Cambria Math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D5112" w14:textId="77777777" w:rsidR="00DC1539" w:rsidRPr="000B021E" w:rsidRDefault="00DC1539" w:rsidP="000337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</w:pP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Low risk (</w:t>
            </w:r>
            <w:r w:rsidRPr="000B021E">
              <w:rPr>
                <w:rFonts w:ascii="Cambria Math" w:eastAsia="Arial Unicode MS" w:hAnsi="Cambria Math" w:cs="Cambria Math"/>
                <w:kern w:val="0"/>
                <w:u w:color="000000"/>
                <w:bdr w:val="nil"/>
                <w:lang w:val="en-US"/>
                <w14:ligatures w14:val="none"/>
              </w:rPr>
              <w:t>⋆</w:t>
            </w: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)</w:t>
            </w:r>
          </w:p>
        </w:tc>
        <w:tc>
          <w:tcPr>
            <w:tcW w:w="5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BE65A" w14:textId="77777777" w:rsidR="00DC1539" w:rsidRPr="000B021E" w:rsidRDefault="00DC1539" w:rsidP="000337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</w:pPr>
            <w:r w:rsidRPr="000B021E">
              <w:rPr>
                <w:rFonts w:ascii="Times New Roman" w:eastAsia="Arial Unicode MS" w:hAnsi="Times New Roman" w:cs="Arial Unicode MS"/>
                <w:kern w:val="0"/>
                <w:u w:color="000000"/>
                <w:bdr w:val="nil"/>
                <w:lang w:val="en-US"/>
                <w14:ligatures w14:val="none"/>
              </w:rPr>
              <w:t>Feasibility was the primary outcome (High risk for secondary outcomes)</w:t>
            </w:r>
          </w:p>
        </w:tc>
      </w:tr>
    </w:tbl>
    <w:p w14:paraId="13E9E6D0" w14:textId="77777777" w:rsidR="00DC1539" w:rsidRDefault="00DC1539" w:rsidP="00DC1539">
      <w:pPr>
        <w:rPr>
          <w:rFonts w:ascii="Times New Roman" w:eastAsia="Arial Unicode MS" w:hAnsi="Times New Roman" w:cs="Arial Unicode MS"/>
          <w:b/>
          <w:bCs/>
          <w:color w:val="000000"/>
          <w:kern w:val="0"/>
          <w:u w:color="000000"/>
          <w:bdr w:val="nil"/>
          <w:lang w:val="en-US"/>
          <w14:ligatures w14:val="none"/>
        </w:rPr>
      </w:pPr>
    </w:p>
    <w:p w14:paraId="6E5C92E1" w14:textId="77777777" w:rsidR="00370EA9" w:rsidRPr="004D1DB6" w:rsidRDefault="00370EA9">
      <w:pPr>
        <w:rPr>
          <w:lang w:val="en-US"/>
        </w:rPr>
      </w:pPr>
    </w:p>
    <w:sectPr w:rsidR="00370EA9" w:rsidRPr="004D1DB6">
      <w:headerReference w:type="default" r:id="rId6"/>
      <w:footerReference w:type="default" r:id="rId7"/>
      <w:pgSz w:w="11900" w:h="16840"/>
      <w:pgMar w:top="1417" w:right="1134" w:bottom="1134" w:left="1134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3751C1" w14:textId="77777777" w:rsidR="00DC1539" w:rsidRDefault="00DC1539">
      <w:pPr>
        <w:spacing w:after="0" w:line="240" w:lineRule="auto"/>
      </w:pPr>
      <w:r>
        <w:separator/>
      </w:r>
    </w:p>
  </w:endnote>
  <w:endnote w:type="continuationSeparator" w:id="0">
    <w:p w14:paraId="588C25AA" w14:textId="77777777" w:rsidR="00DC1539" w:rsidRDefault="00DC15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auto"/>
    <w:pitch w:val="variable"/>
    <w:sig w:usb0="A000002F" w:usb1="40000048" w:usb2="00000000" w:usb3="00000000" w:csb0="00000111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rlito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D8EA75" w14:textId="77777777" w:rsidR="004D1DB6" w:rsidRDefault="004D1DB6">
    <w:pPr>
      <w:pStyle w:val="Intestazionee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A7176A" w14:textId="77777777" w:rsidR="00DC1539" w:rsidRDefault="00DC1539">
      <w:pPr>
        <w:spacing w:after="0" w:line="240" w:lineRule="auto"/>
      </w:pPr>
      <w:r>
        <w:separator/>
      </w:r>
    </w:p>
  </w:footnote>
  <w:footnote w:type="continuationSeparator" w:id="0">
    <w:p w14:paraId="3D970A50" w14:textId="77777777" w:rsidR="00DC1539" w:rsidRDefault="00DC15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044E0D" w14:textId="77777777" w:rsidR="004D1DB6" w:rsidRDefault="004D1DB6">
    <w:pPr>
      <w:pStyle w:val="Intestazioneepidipagin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ECD"/>
    <w:rsid w:val="00255425"/>
    <w:rsid w:val="00370EA9"/>
    <w:rsid w:val="004D1DB6"/>
    <w:rsid w:val="009577B3"/>
    <w:rsid w:val="00983ECD"/>
    <w:rsid w:val="00DB5566"/>
    <w:rsid w:val="00DC1539"/>
    <w:rsid w:val="00E85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368F708"/>
  <w15:chartTrackingRefBased/>
  <w15:docId w15:val="{412EE4F7-8321-4C1E-AC61-12D1A66DA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Intestazioneepidipagina">
    <w:name w:val="Intestazione e piè di pagina"/>
    <w:rsid w:val="004D1DB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515</Words>
  <Characters>8484</Characters>
  <Application>Microsoft Office Word</Application>
  <DocSecurity>0</DocSecurity>
  <Lines>404</Lines>
  <Paragraphs>263</Paragraphs>
  <ScaleCrop>false</ScaleCrop>
  <Company/>
  <LinksUpToDate>false</LinksUpToDate>
  <CharactersWithSpaces>9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ta Bertocchi</dc:creator>
  <cp:keywords/>
  <dc:description/>
  <cp:lastModifiedBy>Elisabetta Bertocchi</cp:lastModifiedBy>
  <cp:revision>4</cp:revision>
  <dcterms:created xsi:type="dcterms:W3CDTF">2023-10-16T08:55:00Z</dcterms:created>
  <dcterms:modified xsi:type="dcterms:W3CDTF">2024-02-10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3e51f69997084efbbb119342f6fd244f1e299b63da95136e1148dcbaf484d1</vt:lpwstr>
  </property>
</Properties>
</file>